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05E627" w14:textId="3F0FD599" w:rsidR="009663A8" w:rsidRPr="000B5377" w:rsidRDefault="009663A8" w:rsidP="00B519B3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 w:rsidRPr="000B5377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Table legend</w:t>
      </w:r>
    </w:p>
    <w:p w14:paraId="6BFF6C18" w14:textId="471B3566" w:rsidR="00227B9F" w:rsidRPr="00227B9F" w:rsidRDefault="00227B9F" w:rsidP="00227B9F">
      <w:pPr>
        <w:widowControl/>
        <w:tabs>
          <w:tab w:val="left" w:pos="700"/>
        </w:tabs>
        <w:spacing w:line="360" w:lineRule="auto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bookmarkStart w:id="0" w:name="_Hlk175863300"/>
      <w:r w:rsidRPr="00227B9F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Table S1. The number of YLDs cases and </w:t>
      </w:r>
      <w:r w:rsidRPr="00227B9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he age-standardized YLDs rate</w:t>
      </w:r>
      <w:r w:rsidRPr="00227B9F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of r</w:t>
      </w:r>
      <w:r w:rsidRPr="00227B9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ehabilitation </w:t>
      </w:r>
      <w:r w:rsidRPr="00227B9F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n</w:t>
      </w:r>
      <w:r w:rsidRPr="00227B9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eeds for </w:t>
      </w:r>
      <w:r w:rsidRPr="00227B9F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n</w:t>
      </w:r>
      <w:r w:rsidRPr="00227B9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eurological </w:t>
      </w:r>
      <w:r w:rsidRPr="00227B9F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d</w:t>
      </w:r>
      <w:r w:rsidRPr="00227B9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isorders</w:t>
      </w:r>
      <w:r w:rsidRPr="00227B9F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in 1990 and 2021, and its temporal trends from 1990 to 2021</w:t>
      </w:r>
      <w:r w:rsidRPr="00227B9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in China and Global</w:t>
      </w:r>
      <w:r w:rsidRPr="00227B9F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.</w:t>
      </w:r>
      <w:r w:rsidRPr="00227B9F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bbreviations: YLDs, </w:t>
      </w:r>
      <w:r w:rsidRPr="00227B9F">
        <w:rPr>
          <w:rFonts w:ascii="Times New Roman" w:eastAsia="宋体" w:hAnsi="Times New Roman" w:cs="Times New Roman"/>
          <w:kern w:val="0"/>
          <w:sz w:val="24"/>
          <w:szCs w:val="24"/>
        </w:rPr>
        <w:t>years lived with disability</w:t>
      </w:r>
      <w:r w:rsidRPr="00227B9F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; EAPC, </w:t>
      </w:r>
      <w:r w:rsidRPr="00227B9F">
        <w:rPr>
          <w:rFonts w:ascii="Times New Roman" w:eastAsia="宋体" w:hAnsi="Times New Roman" w:cs="Times New Roman"/>
          <w:kern w:val="0"/>
          <w:sz w:val="24"/>
          <w:szCs w:val="24"/>
        </w:rPr>
        <w:t>estimate annual percentage change</w:t>
      </w:r>
      <w:r w:rsidRPr="00227B9F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14:paraId="5E88AD5B" w14:textId="40E2B8F9" w:rsidR="00227B9F" w:rsidRPr="00227B9F" w:rsidRDefault="00227B9F" w:rsidP="00227B9F">
      <w:pPr>
        <w:widowControl/>
        <w:tabs>
          <w:tab w:val="left" w:pos="700"/>
        </w:tabs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27B9F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Table S2. The number of prevalence cases and ASPR of r</w:t>
      </w:r>
      <w:r w:rsidRPr="00227B9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ehabilitation </w:t>
      </w:r>
      <w:r w:rsidRPr="00227B9F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n</w:t>
      </w:r>
      <w:r w:rsidRPr="00227B9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eeds for </w:t>
      </w:r>
      <w:r w:rsidRPr="00227B9F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n</w:t>
      </w:r>
      <w:r w:rsidRPr="00227B9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eurological </w:t>
      </w:r>
      <w:r w:rsidRPr="00227B9F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d</w:t>
      </w:r>
      <w:r w:rsidRPr="00227B9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isorders</w:t>
      </w:r>
      <w:r w:rsidRPr="00227B9F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by sex in 1990 and 2021, and its temporal trends from 1990 to 2021 in China.</w:t>
      </w:r>
      <w:r w:rsidRPr="00227B9F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bbreviations: ASPR </w:t>
      </w:r>
      <w:r w:rsidRPr="00227B9F">
        <w:rPr>
          <w:rFonts w:ascii="Times New Roman" w:eastAsia="宋体" w:hAnsi="Times New Roman" w:cs="Times New Roman"/>
          <w:kern w:val="0"/>
          <w:sz w:val="24"/>
          <w:szCs w:val="24"/>
        </w:rPr>
        <w:t xml:space="preserve">= age-standardized </w:t>
      </w:r>
      <w:r w:rsidRPr="00227B9F">
        <w:rPr>
          <w:rFonts w:ascii="Times New Roman" w:eastAsia="宋体" w:hAnsi="Times New Roman" w:cs="Times New Roman" w:hint="eastAsia"/>
          <w:kern w:val="0"/>
          <w:sz w:val="24"/>
          <w:szCs w:val="24"/>
        </w:rPr>
        <w:t>prevalence</w:t>
      </w:r>
      <w:r w:rsidRPr="00227B9F">
        <w:rPr>
          <w:rFonts w:ascii="Times New Roman" w:eastAsia="宋体" w:hAnsi="Times New Roman" w:cs="Times New Roman"/>
          <w:kern w:val="0"/>
          <w:sz w:val="24"/>
          <w:szCs w:val="24"/>
        </w:rPr>
        <w:t xml:space="preserve"> rate</w:t>
      </w:r>
      <w:r w:rsidRPr="00227B9F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EAPC = </w:t>
      </w:r>
      <w:r w:rsidRPr="00227B9F">
        <w:rPr>
          <w:rFonts w:ascii="Times New Roman" w:eastAsia="宋体" w:hAnsi="Times New Roman" w:cs="Times New Roman"/>
          <w:kern w:val="0"/>
          <w:sz w:val="24"/>
          <w:szCs w:val="24"/>
        </w:rPr>
        <w:t>estimate annual percentage change</w:t>
      </w:r>
      <w:r w:rsidRPr="00227B9F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14:paraId="105B4209" w14:textId="18444A9B" w:rsidR="009663A8" w:rsidRDefault="00227B9F" w:rsidP="00B519B3">
      <w:pPr>
        <w:widowControl/>
        <w:tabs>
          <w:tab w:val="left" w:pos="700"/>
        </w:tabs>
        <w:spacing w:line="360" w:lineRule="auto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227B9F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Table S3. The number of YLDs cases and </w:t>
      </w:r>
      <w:r w:rsidRPr="00227B9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age-standardized </w:t>
      </w:r>
      <w:r w:rsidRPr="00227B9F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YLDs</w:t>
      </w:r>
      <w:r w:rsidRPr="00227B9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rate</w:t>
      </w:r>
      <w:r w:rsidRPr="00227B9F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of r</w:t>
      </w:r>
      <w:r w:rsidRPr="00227B9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ehabilitation </w:t>
      </w:r>
      <w:r w:rsidRPr="00227B9F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n</w:t>
      </w:r>
      <w:r w:rsidRPr="00227B9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eeds for </w:t>
      </w:r>
      <w:r w:rsidRPr="00227B9F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n</w:t>
      </w:r>
      <w:r w:rsidRPr="00227B9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eurological </w:t>
      </w:r>
      <w:r w:rsidRPr="00227B9F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d</w:t>
      </w:r>
      <w:r w:rsidRPr="00227B9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isorders</w:t>
      </w:r>
      <w:r w:rsidRPr="00227B9F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by sex in 1990 and 2021, and its temporal trends from 1990 to 2021 in China. </w:t>
      </w:r>
      <w:r w:rsidRPr="00227B9F">
        <w:rPr>
          <w:rFonts w:ascii="Times New Roman" w:eastAsia="宋体" w:hAnsi="Times New Roman" w:cs="Times New Roman" w:hint="eastAsia"/>
          <w:kern w:val="0"/>
          <w:sz w:val="24"/>
          <w:szCs w:val="24"/>
        </w:rPr>
        <w:t>Abbreviations: YLD</w:t>
      </w:r>
      <w:r w:rsidRPr="00227B9F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Pr="00227B9F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227B9F">
        <w:rPr>
          <w:rFonts w:ascii="Times New Roman" w:eastAsia="宋体" w:hAnsi="Times New Roman" w:cs="Times New Roman"/>
          <w:kern w:val="0"/>
          <w:sz w:val="24"/>
          <w:szCs w:val="24"/>
        </w:rPr>
        <w:t>= Years Lived with Disability</w:t>
      </w:r>
      <w:r w:rsidRPr="00227B9F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EAPC = </w:t>
      </w:r>
      <w:r w:rsidRPr="00227B9F">
        <w:rPr>
          <w:rFonts w:ascii="Times New Roman" w:eastAsia="宋体" w:hAnsi="Times New Roman" w:cs="Times New Roman"/>
          <w:kern w:val="0"/>
          <w:sz w:val="24"/>
          <w:szCs w:val="24"/>
        </w:rPr>
        <w:t>estimate annual percentage change</w:t>
      </w:r>
      <w:r w:rsidRPr="00227B9F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bookmarkEnd w:id="0"/>
    <w:p w14:paraId="38B6FFBC" w14:textId="6DD3BC5B" w:rsidR="00932222" w:rsidRPr="009663A8" w:rsidRDefault="009663A8" w:rsidP="009663A8">
      <w:pPr>
        <w:widowControl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  <w:sectPr w:rsidR="00932222" w:rsidRPr="009663A8" w:rsidSect="00932222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</w:p>
    <w:p w14:paraId="11D7912E" w14:textId="7C211449" w:rsidR="00227B9F" w:rsidRPr="00227B9F" w:rsidRDefault="00227B9F" w:rsidP="00227B9F">
      <w:pPr>
        <w:widowControl/>
        <w:rPr>
          <w:rFonts w:ascii="Times New Roman" w:eastAsia="宋体" w:hAnsi="Times New Roman" w:cs="Times New Roman"/>
          <w:sz w:val="22"/>
        </w:rPr>
      </w:pPr>
      <w:bookmarkStart w:id="1" w:name="_Hlk205067218"/>
      <w:r w:rsidRPr="00227B9F">
        <w:rPr>
          <w:rFonts w:ascii="Times New Roman" w:eastAsia="等线" w:hAnsi="Times New Roman" w:cs="Times New Roman" w:hint="eastAsia"/>
          <w:color w:val="000000"/>
          <w:kern w:val="0"/>
          <w:sz w:val="22"/>
        </w:rPr>
        <w:lastRenderedPageBreak/>
        <w:t xml:space="preserve">Table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S1</w:t>
      </w:r>
      <w:r w:rsidRPr="00227B9F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. The number of YLDs cases and </w:t>
      </w:r>
      <w:r w:rsidRPr="00227B9F">
        <w:rPr>
          <w:rFonts w:ascii="Times New Roman" w:eastAsia="等线" w:hAnsi="Times New Roman" w:cs="Times New Roman"/>
          <w:color w:val="000000"/>
          <w:kern w:val="0"/>
          <w:sz w:val="22"/>
        </w:rPr>
        <w:t>the age-standardized YLDs rate</w:t>
      </w:r>
      <w:r w:rsidRPr="00227B9F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 of r</w:t>
      </w:r>
      <w:r w:rsidRPr="00227B9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ehabilitation </w:t>
      </w:r>
      <w:r w:rsidRPr="00227B9F">
        <w:rPr>
          <w:rFonts w:ascii="Times New Roman" w:eastAsia="等线" w:hAnsi="Times New Roman" w:cs="Times New Roman" w:hint="eastAsia"/>
          <w:color w:val="000000"/>
          <w:kern w:val="0"/>
          <w:sz w:val="22"/>
        </w:rPr>
        <w:t>n</w:t>
      </w:r>
      <w:r w:rsidRPr="00227B9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eeds for </w:t>
      </w:r>
      <w:r w:rsidRPr="00227B9F">
        <w:rPr>
          <w:rFonts w:ascii="Times New Roman" w:eastAsia="等线" w:hAnsi="Times New Roman" w:cs="Times New Roman" w:hint="eastAsia"/>
          <w:color w:val="000000"/>
          <w:kern w:val="0"/>
          <w:sz w:val="22"/>
        </w:rPr>
        <w:t>n</w:t>
      </w:r>
      <w:r w:rsidRPr="00227B9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eurological </w:t>
      </w:r>
      <w:r w:rsidRPr="00227B9F">
        <w:rPr>
          <w:rFonts w:ascii="Times New Roman" w:eastAsia="等线" w:hAnsi="Times New Roman" w:cs="Times New Roman" w:hint="eastAsia"/>
          <w:color w:val="000000"/>
          <w:kern w:val="0"/>
          <w:sz w:val="22"/>
        </w:rPr>
        <w:t>d</w:t>
      </w:r>
      <w:r w:rsidRPr="00227B9F">
        <w:rPr>
          <w:rFonts w:ascii="Times New Roman" w:eastAsia="等线" w:hAnsi="Times New Roman" w:cs="Times New Roman"/>
          <w:color w:val="000000"/>
          <w:kern w:val="0"/>
          <w:sz w:val="22"/>
        </w:rPr>
        <w:t>isorders</w:t>
      </w:r>
      <w:r w:rsidRPr="00227B9F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 in 1990 and 2021, and its temporal trends from 1990 to 2021</w:t>
      </w:r>
      <w:r w:rsidRPr="00227B9F">
        <w:rPr>
          <w:rFonts w:ascii="等线" w:eastAsia="等线" w:hAnsi="等线" w:cs="Times New Roman"/>
          <w:sz w:val="20"/>
          <w:szCs w:val="21"/>
        </w:rPr>
        <w:t xml:space="preserve"> </w:t>
      </w:r>
      <w:r w:rsidRPr="00227B9F">
        <w:rPr>
          <w:rFonts w:ascii="Times New Roman" w:eastAsia="等线" w:hAnsi="Times New Roman" w:cs="Times New Roman"/>
          <w:color w:val="000000"/>
          <w:kern w:val="0"/>
          <w:sz w:val="22"/>
        </w:rPr>
        <w:t>in China and Global</w:t>
      </w:r>
      <w:r w:rsidRPr="00227B9F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. Abbreviations: YLDs, </w:t>
      </w:r>
      <w:r w:rsidRPr="00227B9F">
        <w:rPr>
          <w:rFonts w:ascii="Times New Roman" w:eastAsia="等线" w:hAnsi="Times New Roman" w:cs="Times New Roman"/>
          <w:color w:val="000000"/>
          <w:kern w:val="0"/>
          <w:sz w:val="22"/>
        </w:rPr>
        <w:t>years lived with disability</w:t>
      </w:r>
      <w:r w:rsidRPr="00227B9F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; EAPC, </w:t>
      </w:r>
      <w:r w:rsidRPr="00227B9F">
        <w:rPr>
          <w:rFonts w:ascii="Times New Roman" w:eastAsia="等线" w:hAnsi="Times New Roman" w:cs="Times New Roman"/>
          <w:color w:val="000000"/>
          <w:kern w:val="0"/>
          <w:sz w:val="22"/>
        </w:rPr>
        <w:t>estimate annual percentage change</w:t>
      </w:r>
      <w:r w:rsidRPr="00227B9F">
        <w:rPr>
          <w:rFonts w:ascii="Times New Roman" w:eastAsia="宋体" w:hAnsi="Times New Roman" w:cs="Times New Roman" w:hint="eastAsia"/>
          <w:sz w:val="22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44"/>
        <w:gridCol w:w="1352"/>
        <w:gridCol w:w="1435"/>
        <w:gridCol w:w="1350"/>
        <w:gridCol w:w="1376"/>
        <w:gridCol w:w="1004"/>
        <w:gridCol w:w="951"/>
      </w:tblGrid>
      <w:tr w:rsidR="00227B9F" w:rsidRPr="00227B9F" w14:paraId="64D4A493" w14:textId="77777777" w:rsidTr="00882651">
        <w:trPr>
          <w:trHeight w:val="20"/>
          <w:tblHeader/>
        </w:trPr>
        <w:tc>
          <w:tcPr>
            <w:tcW w:w="508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bookmarkEnd w:id="1"/>
          <w:p w14:paraId="15E95766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right w:val="nil"/>
            </w:tcBorders>
          </w:tcPr>
          <w:p w14:paraId="33CA94AF" w14:textId="77777777" w:rsidR="00227B9F" w:rsidRPr="00227B9F" w:rsidRDefault="00227B9F" w:rsidP="00227B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B6D2FD" w14:textId="77777777" w:rsidR="00227B9F" w:rsidRPr="00227B9F" w:rsidRDefault="00227B9F" w:rsidP="00227B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14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C936CF" w14:textId="77777777" w:rsidR="00227B9F" w:rsidRPr="00227B9F" w:rsidRDefault="00227B9F" w:rsidP="00227B9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4889A0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990-2021</w:t>
            </w:r>
          </w:p>
        </w:tc>
      </w:tr>
      <w:tr w:rsidR="00227B9F" w:rsidRPr="00227B9F" w14:paraId="0FED826E" w14:textId="77777777" w:rsidTr="00882651">
        <w:trPr>
          <w:trHeight w:val="20"/>
          <w:tblHeader/>
        </w:trPr>
        <w:tc>
          <w:tcPr>
            <w:tcW w:w="508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CBA995B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left w:val="nil"/>
              <w:bottom w:val="single" w:sz="4" w:space="0" w:color="auto"/>
              <w:right w:val="nil"/>
            </w:tcBorders>
          </w:tcPr>
          <w:p w14:paraId="2D9A1EDD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isease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9EBFDB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 of cases</w:t>
            </w: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95%UI)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32F78B" w14:textId="7C8FD6AF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B6573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e-standardized YLDs rate</w:t>
            </w:r>
            <w:r w:rsidRPr="00B657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/100000(95% UI)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4F782B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 of cases</w:t>
            </w: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95%UI)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C20050" w14:textId="6BD1C1B2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B6573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e-standardized YLDs rate</w:t>
            </w:r>
            <w:r w:rsidRPr="00B657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/100000(95% UI)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92A5C0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EAPC (95%CI)</w:t>
            </w:r>
          </w:p>
        </w:tc>
      </w:tr>
      <w:tr w:rsidR="00227B9F" w:rsidRPr="00227B9F" w14:paraId="755B7399" w14:textId="77777777" w:rsidTr="00882651">
        <w:trPr>
          <w:trHeight w:val="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17AF9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loba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24C76119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eurological disorder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E4D03B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6648163 (19181210, 34604754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151A3C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08.80 (439.13, 788.52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9C4F7B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2346199 (37572115, 6745753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A1F9CC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40.50 (459.39, 824.44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F8F854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17 (0.15, 0.19)</w:t>
            </w:r>
          </w:p>
        </w:tc>
      </w:tr>
      <w:tr w:rsidR="00227B9F" w:rsidRPr="00227B9F" w14:paraId="02DB67D1" w14:textId="77777777" w:rsidTr="00882651">
        <w:trPr>
          <w:trHeight w:val="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EA08E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3F1237AF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erebral pals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EF1515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365163 (4350789, 8800526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089EAB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2.34 (76.87, 155.22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BBF05F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3417691 (9217029, 17953113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0135B8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75.14 (120.28, 234.45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769915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62 (1.57, 1.68)</w:t>
            </w:r>
          </w:p>
        </w:tc>
      </w:tr>
      <w:tr w:rsidR="00227B9F" w:rsidRPr="00227B9F" w14:paraId="2DC20A8E" w14:textId="77777777" w:rsidTr="00882651">
        <w:trPr>
          <w:trHeight w:val="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A5E58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12723043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erebrovascular disease (stroke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B24019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701031 (5516904, 9855454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51DD0A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85.31 (132.77, 236.31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99C04B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4675230 (10492831, 1878982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72DA3C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72.50 (123.29, 220.39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2AF33B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0.32 (-0.34, -0.30)</w:t>
            </w:r>
          </w:p>
        </w:tc>
      </w:tr>
      <w:tr w:rsidR="00227B9F" w:rsidRPr="00227B9F" w14:paraId="2C73AC0B" w14:textId="77777777" w:rsidTr="00882651">
        <w:trPr>
          <w:trHeight w:val="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BC7A0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2CC5F707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raumatic brain injur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A2A055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590358 (2532780, 4830321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EDC016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7.27 (54.52, 103.67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EED25A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480354 (3870216, 733109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088FAE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4.76 (45.75, 86.69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7CB68A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0.68 (-0.72, -0.64)</w:t>
            </w:r>
          </w:p>
        </w:tc>
      </w:tr>
      <w:tr w:rsidR="00227B9F" w:rsidRPr="00227B9F" w14:paraId="17927976" w14:textId="77777777" w:rsidTr="00882651">
        <w:trPr>
          <w:trHeight w:val="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BE8A7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34393386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lzheimer's disease and dementi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7A620A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836120 (3365347, 6357489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0FE29E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50.23 (104.20, 195.07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7577BA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2614239 (8692562, 1649905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7EFA7B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54.18 (106.42, 201.45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5C0757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1 (-0.01, 0.03)</w:t>
            </w:r>
          </w:p>
        </w:tc>
      </w:tr>
      <w:tr w:rsidR="00227B9F" w:rsidRPr="00227B9F" w14:paraId="05E4FECF" w14:textId="77777777" w:rsidTr="00882651">
        <w:trPr>
          <w:trHeight w:val="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A6A13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66D43C4F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pinal cord injur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1A81A1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532432 (2494013, 4600912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EC0303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1.78 (50.99, 93.01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3C57F1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566237 (3195694, 600703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0687D3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4.62 (38.20, 71.97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958A3C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0.73 (-0.77, -0.69)</w:t>
            </w:r>
          </w:p>
        </w:tc>
      </w:tr>
      <w:tr w:rsidR="00227B9F" w:rsidRPr="00227B9F" w14:paraId="6D623BFC" w14:textId="77777777" w:rsidTr="00882651">
        <w:trPr>
          <w:trHeight w:val="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00AF7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2B816F50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arkinson's diseas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9811C7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34778 (299127, 587272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EEBE3C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.80 (8.18, 15.88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04CD74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612693 (1108979, 2153494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4AA3D3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8.94 (13.09, 25.27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7B9079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52 (1.49, 1.54)</w:t>
            </w:r>
          </w:p>
        </w:tc>
      </w:tr>
      <w:tr w:rsidR="00227B9F" w:rsidRPr="00227B9F" w14:paraId="48D3D697" w14:textId="77777777" w:rsidTr="00882651">
        <w:trPr>
          <w:trHeight w:val="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41E11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6F226530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ultiple sclerosi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90DBC0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59747 (181757, 341626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4B0B38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.72 (4.03, 7.53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FA6591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83883 (343395, 629477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176031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.69 (4.03, 7.40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D1FC96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9 (0.05, 0.12)</w:t>
            </w:r>
          </w:p>
        </w:tc>
      </w:tr>
      <w:tr w:rsidR="00227B9F" w:rsidRPr="00227B9F" w14:paraId="66C24E04" w14:textId="77777777" w:rsidTr="00882651">
        <w:trPr>
          <w:trHeight w:val="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C3F5E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7977AAD3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otor-neuron diseas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14AE6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4180 (23689, 46867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36034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71 (0.49, 0.96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E6E1A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7476 (40407, 7753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2B2A9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70 (0.49, 0.95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CE7B8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11 (0.04, 0.19)</w:t>
            </w:r>
          </w:p>
        </w:tc>
      </w:tr>
      <w:tr w:rsidR="00227B9F" w:rsidRPr="00227B9F" w14:paraId="74DF65F7" w14:textId="77777777" w:rsidTr="00882651">
        <w:trPr>
          <w:trHeight w:val="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7D6EE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443D3C61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uillain-Barr</w:t>
            </w: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é</w:t>
            </w: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syndrom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23FDC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8679 (18067, 43235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8C6F9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57 (0.37, 0.86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5EF3C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39409 (90336, 202013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7B428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75 (1.12, 2.53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71077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95 (0.26, 1.64)</w:t>
            </w:r>
          </w:p>
        </w:tc>
      </w:tr>
      <w:tr w:rsidR="00227B9F" w:rsidRPr="00227B9F" w14:paraId="0724E792" w14:textId="77777777" w:rsidTr="00882651">
        <w:trPr>
          <w:trHeight w:val="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7B289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74690AB5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eural tube defect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CB2E4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85400 (195387, 394596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7DFD2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.84 (3.31, 6.68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25307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18997 (220266, 43696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82848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.32 (2.99, 5.91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E2BD8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0.37 (-0.41, -0.33)</w:t>
            </w:r>
          </w:p>
        </w:tc>
      </w:tr>
      <w:tr w:rsidR="00227B9F" w:rsidRPr="00227B9F" w14:paraId="14169F51" w14:textId="77777777" w:rsidTr="00882651">
        <w:trPr>
          <w:trHeight w:val="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D4874F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4D57AF2D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eurological disorder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82425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112888 (3672585, 6619027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F6E44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72.88 (412.68, 737.27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603D7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2413299 (8907554, 1615325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E207A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67.36 (479.14, 869.11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0CC33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40 (0.36, 0.43)</w:t>
            </w:r>
          </w:p>
        </w:tc>
      </w:tr>
      <w:tr w:rsidR="00227B9F" w:rsidRPr="00227B9F" w14:paraId="77226832" w14:textId="77777777" w:rsidTr="00882651">
        <w:trPr>
          <w:trHeight w:val="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EA9149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3BD47376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erebral pals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E5CD1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17055 (553512, 1194835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BADCC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6.36 (44.97, 97.17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725DB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44142 (801112, 153041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4059E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6.45 (60.48, 115.57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86E0B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19 (1.07, 1.32)</w:t>
            </w:r>
          </w:p>
        </w:tc>
      </w:tr>
      <w:tr w:rsidR="00227B9F" w:rsidRPr="00227B9F" w14:paraId="45E453B6" w14:textId="77777777" w:rsidTr="00882651">
        <w:trPr>
          <w:trHeight w:val="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043BF3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037CC7CD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erebrovascular disease (stroke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9B3F3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007368 (1420003, 2587433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95F1F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21.53 (155.94, 284.41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30D0A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937380 (3491196, 642759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81E3D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45.12 (172.74, 317.42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CC954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33 (0.30, 0.37)</w:t>
            </w:r>
          </w:p>
        </w:tc>
      </w:tr>
      <w:tr w:rsidR="00227B9F" w:rsidRPr="00227B9F" w14:paraId="3C714F6E" w14:textId="77777777" w:rsidTr="00882651">
        <w:trPr>
          <w:trHeight w:val="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6C4FCC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4D3E276A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raumatic brain injur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AF355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50769 (524411, 1023101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5FE4F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0.83 (49.48, 96.57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A1542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373267 (962256, 187238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E68C8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1.53 (49.83, 97.40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69866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0.13 (-0.26, -0.00)</w:t>
            </w:r>
          </w:p>
        </w:tc>
      </w:tr>
      <w:tr w:rsidR="00227B9F" w:rsidRPr="00227B9F" w14:paraId="5B1DCF60" w14:textId="77777777" w:rsidTr="00882651">
        <w:trPr>
          <w:trHeight w:val="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0108A6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5CB5B267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lzheimer's disease and dementi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9FB0D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97129 (616784, 1185785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0EF32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58.70 (109.28, 208.07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54A53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900585 (2714721, 516529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120FA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07.27 (144.04, 271.71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AF3F6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50 (0.42, 0.59)</w:t>
            </w:r>
          </w:p>
        </w:tc>
      </w:tr>
      <w:tr w:rsidR="00227B9F" w:rsidRPr="00227B9F" w14:paraId="49BA74C1" w14:textId="77777777" w:rsidTr="00882651">
        <w:trPr>
          <w:trHeight w:val="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A979C2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7DB0BFD2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pinal cord injur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BCBE9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94359 (417490, 760095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A5D6C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2.09 (36.86, 66.42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EBF6B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51837 (533035, 98359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2403E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1.61 (29.28, 54.36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7523A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1.20 (-1.49, -0.90)</w:t>
            </w:r>
          </w:p>
        </w:tc>
      </w:tr>
      <w:tr w:rsidR="00227B9F" w:rsidRPr="00227B9F" w14:paraId="3219430A" w14:textId="77777777" w:rsidTr="00882651">
        <w:trPr>
          <w:trHeight w:val="20"/>
        </w:trPr>
        <w:tc>
          <w:tcPr>
            <w:tcW w:w="508" w:type="pct"/>
            <w:tcBorders>
              <w:top w:val="nil"/>
              <w:left w:val="nil"/>
              <w:right w:val="nil"/>
            </w:tcBorders>
            <w:noWrap/>
          </w:tcPr>
          <w:p w14:paraId="111DE95B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</w:tcPr>
          <w:p w14:paraId="438E0859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arkinson's disease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noWrap/>
            <w:hideMark/>
          </w:tcPr>
          <w:p w14:paraId="3AE31254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1678 (61561, 126021)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noWrap/>
            <w:hideMark/>
          </w:tcPr>
          <w:p w14:paraId="3442EBBF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2.66 (8.54, 17.40)</w:t>
            </w:r>
          </w:p>
        </w:tc>
        <w:tc>
          <w:tcPr>
            <w:tcW w:w="828" w:type="pct"/>
            <w:tcBorders>
              <w:top w:val="nil"/>
              <w:left w:val="nil"/>
              <w:right w:val="nil"/>
            </w:tcBorders>
            <w:noWrap/>
            <w:hideMark/>
          </w:tcPr>
          <w:p w14:paraId="065ABFF4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03410 (483179, 951088)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noWrap/>
            <w:hideMark/>
          </w:tcPr>
          <w:p w14:paraId="6282A4A4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3.78 (23.35, 45.84)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noWrap/>
            <w:hideMark/>
          </w:tcPr>
          <w:p w14:paraId="48F31FD6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.14 (3.00, 3.28)</w:t>
            </w:r>
          </w:p>
        </w:tc>
      </w:tr>
      <w:tr w:rsidR="00227B9F" w:rsidRPr="00227B9F" w14:paraId="671296AE" w14:textId="77777777" w:rsidTr="00882651">
        <w:trPr>
          <w:trHeight w:val="20"/>
        </w:trPr>
        <w:tc>
          <w:tcPr>
            <w:tcW w:w="508" w:type="pct"/>
            <w:tcBorders>
              <w:top w:val="nil"/>
              <w:left w:val="nil"/>
              <w:right w:val="nil"/>
            </w:tcBorders>
            <w:noWrap/>
          </w:tcPr>
          <w:p w14:paraId="0E2D9880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</w:tcPr>
          <w:p w14:paraId="06400D04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ultiple sclerosis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noWrap/>
            <w:hideMark/>
          </w:tcPr>
          <w:p w14:paraId="624013DD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041 (3251, 7245)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noWrap/>
            <w:hideMark/>
          </w:tcPr>
          <w:p w14:paraId="4F46F514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44 (0.29, 0.62)</w:t>
            </w:r>
          </w:p>
        </w:tc>
        <w:tc>
          <w:tcPr>
            <w:tcW w:w="828" w:type="pct"/>
            <w:tcBorders>
              <w:top w:val="nil"/>
              <w:left w:val="nil"/>
              <w:right w:val="nil"/>
            </w:tcBorders>
            <w:noWrap/>
            <w:hideMark/>
          </w:tcPr>
          <w:p w14:paraId="7034DA67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313 (7507, 15962)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noWrap/>
            <w:hideMark/>
          </w:tcPr>
          <w:p w14:paraId="36AB8EF7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63 (0.41, 0.89)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noWrap/>
            <w:hideMark/>
          </w:tcPr>
          <w:p w14:paraId="6E9862C8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95 (0.79, 1.11)</w:t>
            </w:r>
          </w:p>
        </w:tc>
      </w:tr>
      <w:tr w:rsidR="00227B9F" w:rsidRPr="00227B9F" w14:paraId="13325A9F" w14:textId="77777777" w:rsidTr="00882651">
        <w:trPr>
          <w:trHeight w:val="20"/>
        </w:trPr>
        <w:tc>
          <w:tcPr>
            <w:tcW w:w="508" w:type="pct"/>
            <w:tcBorders>
              <w:left w:val="nil"/>
              <w:bottom w:val="nil"/>
              <w:right w:val="nil"/>
            </w:tcBorders>
            <w:noWrap/>
          </w:tcPr>
          <w:p w14:paraId="4F2B6D26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left w:val="nil"/>
              <w:bottom w:val="nil"/>
              <w:right w:val="nil"/>
            </w:tcBorders>
          </w:tcPr>
          <w:p w14:paraId="50071FC6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otor-neuron disease</w:t>
            </w:r>
          </w:p>
        </w:tc>
        <w:tc>
          <w:tcPr>
            <w:tcW w:w="863" w:type="pct"/>
            <w:tcBorders>
              <w:left w:val="nil"/>
              <w:bottom w:val="nil"/>
              <w:right w:val="nil"/>
            </w:tcBorders>
            <w:noWrap/>
            <w:hideMark/>
          </w:tcPr>
          <w:p w14:paraId="3C5AC805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427 (3557, 7709)</w:t>
            </w:r>
          </w:p>
        </w:tc>
        <w:tc>
          <w:tcPr>
            <w:tcW w:w="812" w:type="pct"/>
            <w:tcBorders>
              <w:left w:val="nil"/>
              <w:bottom w:val="nil"/>
              <w:right w:val="nil"/>
            </w:tcBorders>
            <w:noWrap/>
            <w:hideMark/>
          </w:tcPr>
          <w:p w14:paraId="01B84089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45 (0.30, 0.64)</w:t>
            </w:r>
          </w:p>
        </w:tc>
        <w:tc>
          <w:tcPr>
            <w:tcW w:w="828" w:type="pct"/>
            <w:tcBorders>
              <w:left w:val="nil"/>
              <w:bottom w:val="nil"/>
              <w:right w:val="nil"/>
            </w:tcBorders>
            <w:noWrap/>
            <w:hideMark/>
          </w:tcPr>
          <w:p w14:paraId="14907DA5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041 (4730, 9734)</w:t>
            </w:r>
          </w:p>
        </w:tc>
        <w:tc>
          <w:tcPr>
            <w:tcW w:w="604" w:type="pct"/>
            <w:tcBorders>
              <w:left w:val="nil"/>
              <w:bottom w:val="nil"/>
              <w:right w:val="nil"/>
            </w:tcBorders>
            <w:noWrap/>
            <w:hideMark/>
          </w:tcPr>
          <w:p w14:paraId="0630ED6D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49 (0.32, 0.69)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noWrap/>
            <w:hideMark/>
          </w:tcPr>
          <w:p w14:paraId="1E1127D8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28 (0.22, 0.35)</w:t>
            </w:r>
          </w:p>
        </w:tc>
      </w:tr>
      <w:tr w:rsidR="00227B9F" w:rsidRPr="00227B9F" w14:paraId="11E4C090" w14:textId="77777777" w:rsidTr="00227B9F">
        <w:trPr>
          <w:trHeight w:val="20"/>
        </w:trPr>
        <w:tc>
          <w:tcPr>
            <w:tcW w:w="508" w:type="pct"/>
            <w:tcBorders>
              <w:top w:val="nil"/>
              <w:left w:val="nil"/>
              <w:right w:val="nil"/>
            </w:tcBorders>
            <w:noWrap/>
          </w:tcPr>
          <w:p w14:paraId="0DCB2E60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</w:tcPr>
          <w:p w14:paraId="46BEDD96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uillain-Barr</w:t>
            </w: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é</w:t>
            </w: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syndrome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noWrap/>
            <w:hideMark/>
          </w:tcPr>
          <w:p w14:paraId="23478CA0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894 (1139, 2960)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noWrap/>
            <w:hideMark/>
          </w:tcPr>
          <w:p w14:paraId="0AEA9465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17 (0.11, 0.26)</w:t>
            </w:r>
          </w:p>
        </w:tc>
        <w:tc>
          <w:tcPr>
            <w:tcW w:w="828" w:type="pct"/>
            <w:tcBorders>
              <w:top w:val="nil"/>
              <w:left w:val="nil"/>
              <w:right w:val="nil"/>
            </w:tcBorders>
            <w:noWrap/>
            <w:hideMark/>
          </w:tcPr>
          <w:p w14:paraId="644B97FE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779 (1698, 4246)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noWrap/>
            <w:hideMark/>
          </w:tcPr>
          <w:p w14:paraId="4312D90B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18 (0.11, 0.29)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noWrap/>
            <w:hideMark/>
          </w:tcPr>
          <w:p w14:paraId="451D58CE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39 (0.20, 0.57)</w:t>
            </w:r>
          </w:p>
        </w:tc>
      </w:tr>
      <w:tr w:rsidR="00227B9F" w:rsidRPr="00227B9F" w14:paraId="3003265E" w14:textId="77777777" w:rsidTr="00227B9F">
        <w:trPr>
          <w:trHeight w:val="20"/>
        </w:trPr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FBC131B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5AE87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eural tube defects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7541F7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0307 (19759, 42604)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708129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.50 (1.64, 3.52)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17F954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0393 (13858, 28387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C4F9E2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89 (1.30, 2.64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B3424C" w14:textId="77777777" w:rsidR="00227B9F" w:rsidRPr="00227B9F" w:rsidRDefault="00227B9F" w:rsidP="00227B9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B9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11 (-0.57, 0.79)</w:t>
            </w:r>
          </w:p>
        </w:tc>
      </w:tr>
    </w:tbl>
    <w:p w14:paraId="7DF926D5" w14:textId="77777777" w:rsidR="00227B9F" w:rsidRDefault="00227B9F" w:rsidP="00EE321A">
      <w:pPr>
        <w:widowControl/>
        <w:jc w:val="left"/>
        <w:rPr>
          <w:rFonts w:ascii="Times New Roman" w:eastAsia="等线" w:hAnsi="Times New Roman" w:cs="Times New Roman" w:hint="eastAsia"/>
          <w:color w:val="000000"/>
          <w:kern w:val="0"/>
          <w:sz w:val="22"/>
        </w:rPr>
      </w:pPr>
    </w:p>
    <w:p w14:paraId="45B6D699" w14:textId="64D29709" w:rsidR="00227B9F" w:rsidRPr="00227B9F" w:rsidRDefault="00B519B3" w:rsidP="00EE321A">
      <w:pPr>
        <w:widowControl/>
        <w:jc w:val="left"/>
        <w:rPr>
          <w:rFonts w:ascii="Times New Roman" w:eastAsia="等线" w:hAnsi="Times New Roman" w:cs="Times New Roman" w:hint="eastAsia"/>
          <w:color w:val="000000"/>
          <w:kern w:val="0"/>
          <w:sz w:val="22"/>
        </w:rPr>
      </w:pPr>
      <w:r w:rsidRPr="00227B9F">
        <w:rPr>
          <w:rFonts w:ascii="Times New Roman" w:eastAsia="等线" w:hAnsi="Times New Roman" w:cs="Times New Roman" w:hint="eastAsia"/>
          <w:color w:val="000000"/>
          <w:kern w:val="0"/>
          <w:sz w:val="22"/>
        </w:rPr>
        <w:t>Table S</w:t>
      </w:r>
      <w:r w:rsidR="00227B9F" w:rsidRPr="00227B9F">
        <w:rPr>
          <w:rFonts w:ascii="Times New Roman" w:eastAsia="等线" w:hAnsi="Times New Roman" w:cs="Times New Roman" w:hint="eastAsia"/>
          <w:color w:val="000000"/>
          <w:kern w:val="0"/>
          <w:sz w:val="22"/>
        </w:rPr>
        <w:t>2</w:t>
      </w:r>
      <w:r w:rsidRPr="00227B9F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. The number of </w:t>
      </w:r>
      <w:r w:rsidR="00816223" w:rsidRPr="00227B9F">
        <w:rPr>
          <w:rFonts w:ascii="Times New Roman" w:eastAsia="等线" w:hAnsi="Times New Roman" w:cs="Times New Roman" w:hint="eastAsia"/>
          <w:color w:val="000000"/>
          <w:kern w:val="0"/>
          <w:sz w:val="22"/>
        </w:rPr>
        <w:t>prevalence</w:t>
      </w:r>
      <w:r w:rsidRPr="00227B9F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 cases and </w:t>
      </w:r>
      <w:r w:rsidR="00816223" w:rsidRPr="00227B9F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ASPR </w:t>
      </w:r>
      <w:r w:rsidRPr="00227B9F">
        <w:rPr>
          <w:rFonts w:ascii="Times New Roman" w:eastAsia="等线" w:hAnsi="Times New Roman" w:cs="Times New Roman" w:hint="eastAsia"/>
          <w:color w:val="000000"/>
          <w:kern w:val="0"/>
          <w:sz w:val="22"/>
        </w:rPr>
        <w:t>of r</w:t>
      </w:r>
      <w:r w:rsidRPr="00227B9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ehabilitation </w:t>
      </w:r>
      <w:r w:rsidRPr="00227B9F">
        <w:rPr>
          <w:rFonts w:ascii="Times New Roman" w:eastAsia="等线" w:hAnsi="Times New Roman" w:cs="Times New Roman" w:hint="eastAsia"/>
          <w:color w:val="000000"/>
          <w:kern w:val="0"/>
          <w:sz w:val="22"/>
        </w:rPr>
        <w:t>n</w:t>
      </w:r>
      <w:r w:rsidRPr="00227B9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eeds for </w:t>
      </w:r>
      <w:r w:rsidRPr="00227B9F">
        <w:rPr>
          <w:rFonts w:ascii="Times New Roman" w:eastAsia="等线" w:hAnsi="Times New Roman" w:cs="Times New Roman" w:hint="eastAsia"/>
          <w:color w:val="000000"/>
          <w:kern w:val="0"/>
          <w:sz w:val="22"/>
        </w:rPr>
        <w:t>n</w:t>
      </w:r>
      <w:r w:rsidRPr="00227B9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eurological </w:t>
      </w:r>
      <w:r w:rsidRPr="00227B9F">
        <w:rPr>
          <w:rFonts w:ascii="Times New Roman" w:eastAsia="等线" w:hAnsi="Times New Roman" w:cs="Times New Roman" w:hint="eastAsia"/>
          <w:color w:val="000000"/>
          <w:kern w:val="0"/>
          <w:sz w:val="22"/>
        </w:rPr>
        <w:t>d</w:t>
      </w:r>
      <w:r w:rsidRPr="00227B9F">
        <w:rPr>
          <w:rFonts w:ascii="Times New Roman" w:eastAsia="等线" w:hAnsi="Times New Roman" w:cs="Times New Roman"/>
          <w:color w:val="000000"/>
          <w:kern w:val="0"/>
          <w:sz w:val="22"/>
        </w:rPr>
        <w:t>isorders</w:t>
      </w:r>
      <w:r w:rsidRPr="00227B9F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 </w:t>
      </w:r>
      <w:r w:rsidR="00816223" w:rsidRPr="00227B9F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by sex </w:t>
      </w:r>
      <w:r w:rsidRPr="00227B9F">
        <w:rPr>
          <w:rFonts w:ascii="Times New Roman" w:eastAsia="等线" w:hAnsi="Times New Roman" w:cs="Times New Roman" w:hint="eastAsia"/>
          <w:color w:val="000000"/>
          <w:kern w:val="0"/>
          <w:sz w:val="22"/>
        </w:rPr>
        <w:t>in 1990 and 2021, and its temporal trends from 1990 to 2021</w:t>
      </w:r>
      <w:r w:rsidR="00816223" w:rsidRPr="00227B9F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 in China</w:t>
      </w:r>
      <w:r w:rsidRPr="00227B9F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. Abbreviations: </w:t>
      </w:r>
      <w:r w:rsidR="00816223" w:rsidRPr="00227B9F">
        <w:rPr>
          <w:rFonts w:ascii="Times New Roman" w:eastAsia="等线" w:hAnsi="Times New Roman" w:cs="Times New Roman" w:hint="eastAsia"/>
          <w:color w:val="000000"/>
          <w:kern w:val="0"/>
          <w:sz w:val="22"/>
        </w:rPr>
        <w:t>ASPR</w:t>
      </w:r>
      <w:r w:rsidRPr="00227B9F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 </w:t>
      </w:r>
      <w:r w:rsidRPr="00227B9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= </w:t>
      </w:r>
      <w:r w:rsidR="00816223" w:rsidRPr="00227B9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age-standardized </w:t>
      </w:r>
      <w:r w:rsidR="00816223" w:rsidRPr="00227B9F">
        <w:rPr>
          <w:rFonts w:ascii="Times New Roman" w:eastAsia="等线" w:hAnsi="Times New Roman" w:cs="Times New Roman" w:hint="eastAsia"/>
          <w:color w:val="000000"/>
          <w:kern w:val="0"/>
          <w:sz w:val="22"/>
        </w:rPr>
        <w:t>prevalence</w:t>
      </w:r>
      <w:r w:rsidR="00816223" w:rsidRPr="00227B9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rate</w:t>
      </w:r>
      <w:r w:rsidRPr="00227B9F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, EAPC = </w:t>
      </w:r>
      <w:r w:rsidRPr="00227B9F">
        <w:rPr>
          <w:rFonts w:ascii="Times New Roman" w:eastAsia="等线" w:hAnsi="Times New Roman" w:cs="Times New Roman"/>
          <w:color w:val="000000"/>
          <w:kern w:val="0"/>
          <w:sz w:val="22"/>
        </w:rPr>
        <w:t>estimate annual percentage change</w:t>
      </w:r>
      <w:r w:rsidRPr="00227B9F">
        <w:rPr>
          <w:rFonts w:ascii="Times New Roman" w:eastAsia="等线" w:hAnsi="Times New Roman" w:cs="Times New Roman" w:hint="eastAsia"/>
          <w:color w:val="000000"/>
          <w:kern w:val="0"/>
          <w:sz w:val="22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44"/>
        <w:gridCol w:w="1352"/>
        <w:gridCol w:w="1435"/>
        <w:gridCol w:w="1350"/>
        <w:gridCol w:w="1376"/>
        <w:gridCol w:w="1004"/>
        <w:gridCol w:w="951"/>
      </w:tblGrid>
      <w:tr w:rsidR="00B6573D" w:rsidRPr="00CD4E46" w14:paraId="754E4BD5" w14:textId="77777777" w:rsidTr="00B6573D">
        <w:trPr>
          <w:trHeight w:val="20"/>
          <w:tblHeader/>
        </w:trPr>
        <w:tc>
          <w:tcPr>
            <w:tcW w:w="50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22DEF3" w14:textId="1C85080F" w:rsidR="00B6573D" w:rsidRPr="00CD4E46" w:rsidRDefault="00816223" w:rsidP="006D221D">
            <w:pP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81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D0077D" w14:textId="276577E2" w:rsidR="00B6573D" w:rsidRDefault="00B6573D" w:rsidP="00B6573D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isease</w:t>
            </w:r>
          </w:p>
        </w:tc>
        <w:tc>
          <w:tcPr>
            <w:tcW w:w="16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BC1FE1" w14:textId="77777777" w:rsidR="00B6573D" w:rsidRPr="00CD4E46" w:rsidRDefault="00B6573D" w:rsidP="006D221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14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1FA991" w14:textId="77777777" w:rsidR="00B6573D" w:rsidRPr="00CD4E46" w:rsidRDefault="00B6573D" w:rsidP="006D221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B90DAC" w14:textId="77777777" w:rsidR="00B6573D" w:rsidRPr="00CD4E46" w:rsidRDefault="00B6573D" w:rsidP="006D221D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990-2021</w:t>
            </w:r>
          </w:p>
        </w:tc>
      </w:tr>
      <w:tr w:rsidR="00B6573D" w:rsidRPr="00CD4E46" w14:paraId="3A2222D7" w14:textId="77777777" w:rsidTr="00B6573D">
        <w:trPr>
          <w:trHeight w:val="20"/>
          <w:tblHeader/>
        </w:trPr>
        <w:tc>
          <w:tcPr>
            <w:tcW w:w="50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C02E1A" w14:textId="77777777" w:rsidR="00B6573D" w:rsidRPr="00CD4E46" w:rsidRDefault="00B6573D" w:rsidP="006D221D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B581E0" w14:textId="1E6F1AD7" w:rsidR="00B6573D" w:rsidRPr="00CD4E46" w:rsidRDefault="00B6573D" w:rsidP="00B6573D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442D78" w14:textId="77777777" w:rsidR="00B6573D" w:rsidRPr="00CD4E46" w:rsidRDefault="00B6573D" w:rsidP="006D221D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E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 of case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95%UI)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9105D3" w14:textId="2F9C87DC" w:rsidR="00B6573D" w:rsidRPr="00B6573D" w:rsidRDefault="00816223" w:rsidP="006D221D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SPR</w:t>
            </w:r>
            <w:r w:rsidR="00B6573D" w:rsidRPr="00B657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/100000(95% UI)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994715" w14:textId="77777777" w:rsidR="00B6573D" w:rsidRPr="00B6573D" w:rsidRDefault="00B6573D" w:rsidP="006D221D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7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 of cases</w:t>
            </w:r>
            <w:r w:rsidRPr="00B6573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95%UI)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48E092" w14:textId="779667AD" w:rsidR="00B6573D" w:rsidRPr="00B6573D" w:rsidRDefault="00816223" w:rsidP="006D221D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SPR</w:t>
            </w:r>
            <w:r w:rsidR="00B6573D" w:rsidRPr="00B657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/100000(95% UI)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DC291E" w14:textId="77777777" w:rsidR="00B6573D" w:rsidRPr="00CD4E46" w:rsidRDefault="00B6573D" w:rsidP="006D221D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EAPC (95%CI)</w:t>
            </w:r>
          </w:p>
        </w:tc>
      </w:tr>
      <w:tr w:rsidR="00816223" w:rsidRPr="00CD4E46" w14:paraId="1119CEDF" w14:textId="77777777" w:rsidTr="006D221D">
        <w:trPr>
          <w:trHeight w:val="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F5BC2" w14:textId="1964A16D" w:rsidR="00816223" w:rsidRPr="00CD4E46" w:rsidRDefault="00816223" w:rsidP="00816223">
            <w:pP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5E901085" w14:textId="77777777" w:rsidR="00816223" w:rsidRPr="002D035A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7F5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eurological disorder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69F7F" w14:textId="0866DD24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973714 (10412600, 11637850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1BB87" w14:textId="0F1CE025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5463766 (24162641, 26668584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41591" w14:textId="78A285EA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379.69 (2254.24, 2508.04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C2841" w14:textId="0BDF8EC0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845.64 (2711.73, 2976.81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11185" w14:textId="6F4E2EB3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54 (0.52, 0.57)</w:t>
            </w:r>
          </w:p>
        </w:tc>
      </w:tr>
      <w:tr w:rsidR="00816223" w:rsidRPr="00CD4E46" w14:paraId="0E51D76A" w14:textId="77777777" w:rsidTr="006D221D">
        <w:trPr>
          <w:trHeight w:val="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1F34A" w14:textId="77777777" w:rsidR="00816223" w:rsidRPr="00CD4E46" w:rsidRDefault="00816223" w:rsidP="00816223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7F7F3326" w14:textId="77777777" w:rsidR="00816223" w:rsidRPr="002D035A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7F5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erebral pals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A2DC4" w14:textId="4E9C6099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165293 (1759531, 2748266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AA6DF" w14:textId="145034C3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119050 (2874838, 3359363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09DB8" w14:textId="2656F502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38.18 (274.73, 429.3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F541D" w14:textId="761D0C3D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58.93 (423.30, 494.89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AC62E" w14:textId="5DBB0672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30 (1.20, 1.41)</w:t>
            </w:r>
          </w:p>
        </w:tc>
      </w:tr>
      <w:tr w:rsidR="00816223" w:rsidRPr="00CD4E46" w14:paraId="3471E832" w14:textId="77777777" w:rsidTr="006D221D">
        <w:trPr>
          <w:trHeight w:val="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1A4FE" w14:textId="77777777" w:rsidR="00816223" w:rsidRPr="00CD4E46" w:rsidRDefault="00816223" w:rsidP="00816223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43E399E9" w14:textId="77777777" w:rsidR="00816223" w:rsidRPr="002D035A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7F5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erebrovascular disease (stroke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46061" w14:textId="0D28E79B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889088 (2686725, 3130445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422FD3" w14:textId="2DD1DFE6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881998 (7231365, 8596483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1692C" w14:textId="4BF18D0E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87.82 (632.63, 756.4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CADAD" w14:textId="514DA921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03.41 (742.92, 872.77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FA6E1" w14:textId="595B717A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57 (0.52, 0.62)</w:t>
            </w:r>
          </w:p>
        </w:tc>
      </w:tr>
      <w:tr w:rsidR="00816223" w:rsidRPr="00CD4E46" w14:paraId="167C7B41" w14:textId="77777777" w:rsidTr="006D221D">
        <w:trPr>
          <w:trHeight w:val="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59391" w14:textId="77777777" w:rsidR="00816223" w:rsidRPr="00CD4E46" w:rsidRDefault="00816223" w:rsidP="00816223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525AED81" w14:textId="77777777" w:rsidR="00816223" w:rsidRPr="002D035A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7F5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raumatic brain injur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640D0" w14:textId="10C930FF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308416 (3166203, 3474354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121F6" w14:textId="1505B5EE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175428 (5882482, 6512504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0AF43" w14:textId="6DC6622F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08.70 (583.12, 638.93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06F76" w14:textId="2D050A3C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41.46 (611.49, 674.04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0DEB5" w14:textId="364CBFC9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4 (-0.07, 0.16)</w:t>
            </w:r>
          </w:p>
        </w:tc>
      </w:tr>
      <w:tr w:rsidR="00816223" w:rsidRPr="00CD4E46" w14:paraId="1DAA1D54" w14:textId="77777777" w:rsidTr="006D221D">
        <w:trPr>
          <w:trHeight w:val="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13A9D" w14:textId="77777777" w:rsidR="00816223" w:rsidRPr="00CD4E46" w:rsidRDefault="00816223" w:rsidP="00816223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1E8281C0" w14:textId="77777777" w:rsidR="00816223" w:rsidRPr="002D035A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7F5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lzheimer's disease and dementi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86357" w14:textId="26212122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592263 (1350767, 1831599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7CA1D" w14:textId="19983984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490156 (5467299, 7436033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17548" w14:textId="4DBF4FDA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86.91 (507.03, 674.6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D0E38" w14:textId="75A40586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53.60 (642.39, 863.24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7439F" w14:textId="106D17CC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55 (0.48, 0.61)</w:t>
            </w:r>
          </w:p>
        </w:tc>
      </w:tr>
      <w:tr w:rsidR="00816223" w:rsidRPr="00CD4E46" w14:paraId="02CC1FE4" w14:textId="77777777" w:rsidTr="006D221D">
        <w:trPr>
          <w:trHeight w:val="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3EF04" w14:textId="77777777" w:rsidR="00816223" w:rsidRPr="00CD4E46" w:rsidRDefault="00816223" w:rsidP="00816223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3D653B94" w14:textId="77777777" w:rsidR="00816223" w:rsidRPr="002D035A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7F5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pinal cord injur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B6F69" w14:textId="0278A11A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58827 (982157, 1152655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DF666" w14:textId="0699E20F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735104 (1605012, 1877031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26638" w14:textId="0E484804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80.02 (167.14, 195.17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850E7" w14:textId="36E1C15B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88.11 (173.81, 204.82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49099" w14:textId="20A10482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0.15 (-0.38, 0.07)</w:t>
            </w:r>
          </w:p>
        </w:tc>
      </w:tr>
      <w:tr w:rsidR="00816223" w:rsidRPr="00CD4E46" w14:paraId="7F5F650D" w14:textId="77777777" w:rsidTr="006D221D">
        <w:trPr>
          <w:trHeight w:val="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02D4A" w14:textId="77777777" w:rsidR="00816223" w:rsidRPr="00CD4E46" w:rsidRDefault="00816223" w:rsidP="00816223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78066A51" w14:textId="77777777" w:rsidR="00816223" w:rsidRPr="002D035A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7F5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arkinson's diseas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98EB4" w14:textId="3B903113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53373 (125827, 185674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44ACF" w14:textId="0A8CFAA2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350027 (1105370, 1641355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6C29C" w14:textId="5659D609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9.00 (39.78, 59.2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4CB97" w14:textId="533E9D42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41.44 (116.71, 172.08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32F6E" w14:textId="0D49BDAF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.44 (3.31, 3.58)</w:t>
            </w:r>
          </w:p>
        </w:tc>
      </w:tr>
      <w:tr w:rsidR="00816223" w:rsidRPr="00CD4E46" w14:paraId="736A25D9" w14:textId="77777777" w:rsidTr="006D221D">
        <w:trPr>
          <w:trHeight w:val="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4989D" w14:textId="77777777" w:rsidR="00816223" w:rsidRPr="00CD4E46" w:rsidRDefault="00816223" w:rsidP="00816223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704F804C" w14:textId="77777777" w:rsidR="00816223" w:rsidRPr="002D035A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7F5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ultiple sclerosi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9C577" w14:textId="245EA4E9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091 (4463, 8119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948C2" w14:textId="590EC015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3252 (10372, 16471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93535" w14:textId="642801B5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5 (0.78, 1.3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B2079" w14:textId="549681F0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45 (1.12, 1.84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9A34A" w14:textId="04966D6C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93 (0.80, 1.05)</w:t>
            </w:r>
          </w:p>
        </w:tc>
      </w:tr>
      <w:tr w:rsidR="00816223" w:rsidRPr="008431C0" w14:paraId="65A526FB" w14:textId="77777777" w:rsidTr="006D221D">
        <w:trPr>
          <w:trHeight w:val="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AD91D" w14:textId="77777777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4EA7FAEF" w14:textId="77777777" w:rsidR="00816223" w:rsidRPr="002D035A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7F5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otor-neuron diseas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29504" w14:textId="38681691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405 (9041, 14247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B8D67" w14:textId="25299D6B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4581 (11826, 17613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C5ED2" w14:textId="46D041E9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83 (1.48, 2.2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E4CD2" w14:textId="6C5F14B7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.01 (1.60, 2.43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5E66A" w14:textId="2A915A9F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35 (0.29, 0.41)</w:t>
            </w:r>
          </w:p>
        </w:tc>
      </w:tr>
      <w:tr w:rsidR="00816223" w:rsidRPr="008431C0" w14:paraId="0665CDB2" w14:textId="77777777" w:rsidTr="006D221D">
        <w:trPr>
          <w:trHeight w:val="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5470D" w14:textId="77777777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1013655D" w14:textId="77777777" w:rsidR="00816223" w:rsidRPr="002D035A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7F5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uillain-Barr</w:t>
            </w:r>
            <w:r w:rsidRPr="005D7F5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é</w:t>
            </w:r>
            <w:r w:rsidRPr="005D7F5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syndrom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457A2" w14:textId="45EAFFD7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464 (2517, 4707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2BA31" w14:textId="4F09A307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903 (3615, 6442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DC98E" w14:textId="4739F586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62 (0.46, 0.8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A520A" w14:textId="5CB91CDF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64 (0.48, 0.84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9EA14" w14:textId="37A663DF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28 (0.10, 0.46)</w:t>
            </w:r>
          </w:p>
        </w:tc>
      </w:tr>
      <w:tr w:rsidR="00816223" w:rsidRPr="008431C0" w14:paraId="540781F6" w14:textId="77777777" w:rsidTr="006D221D">
        <w:trPr>
          <w:trHeight w:val="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0E3A2" w14:textId="77777777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737979A4" w14:textId="77777777" w:rsidR="00816223" w:rsidRPr="002D035A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7F5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eural tube defect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C86D6" w14:textId="3E701023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6405 (35663, 58791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D75C4" w14:textId="4F62602B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1576 (26298, 37631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BB89E" w14:textId="6171B5C8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.34 (5.64, 9.3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66C20" w14:textId="576E6207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.53 (4.59, 6.62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EE297" w14:textId="43BDE557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6 (-0.54, 0.67)</w:t>
            </w:r>
          </w:p>
        </w:tc>
      </w:tr>
      <w:tr w:rsidR="00816223" w:rsidRPr="008431C0" w14:paraId="216F0F11" w14:textId="77777777" w:rsidTr="006D221D">
        <w:trPr>
          <w:trHeight w:val="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1A2AB" w14:textId="6C30E002" w:rsidR="00816223" w:rsidRPr="008431C0" w:rsidRDefault="00816223" w:rsidP="0081622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229A4DF8" w14:textId="0782FC0D" w:rsidR="00816223" w:rsidRPr="002D035A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1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eurological disorder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DE063" w14:textId="63A788B5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872262 (9331012, 10413473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5FFC4" w14:textId="5308B6E8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5086220 (23583263, 26630488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1FF2F" w14:textId="7AE67650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220.33 (2095.67, 2346.93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78703" w14:textId="565F364F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549.12 (2410.59, 2695.38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36F3C" w14:textId="04BBC015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30 (0.26, 0.34)</w:t>
            </w:r>
          </w:p>
        </w:tc>
      </w:tr>
      <w:tr w:rsidR="00816223" w:rsidRPr="008431C0" w14:paraId="4B0EC756" w14:textId="77777777" w:rsidTr="006D221D">
        <w:trPr>
          <w:trHeight w:val="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1B07B" w14:textId="77777777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21FC2618" w14:textId="3A58FB6A" w:rsidR="00816223" w:rsidRPr="002D035A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1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erebral pals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E1E2A" w14:textId="5DDC365C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652309 (1374168, 2040216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81AFC" w14:textId="78F0EB0B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264608 (2102586, 2438074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FF456" w14:textId="402BAFE2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79.73 (232.55, 345.7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D6952" w14:textId="1D4037D2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45.84 (321.04, 372.53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E6613" w14:textId="744CFFF7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8 (0.93, 1.23)</w:t>
            </w:r>
          </w:p>
        </w:tc>
      </w:tr>
      <w:tr w:rsidR="00816223" w:rsidRPr="008431C0" w14:paraId="43FEF70C" w14:textId="77777777" w:rsidTr="006D221D">
        <w:trPr>
          <w:trHeight w:val="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1FF65" w14:textId="77777777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14AF6E4E" w14:textId="7EB2A618" w:rsidR="00816223" w:rsidRPr="002D035A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1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erebrovascular disease (stroke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76B0C" w14:textId="4E93FDE4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440607 (3196396, 3718733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2747D" w14:textId="2B0A3F19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441991 (7629189, 9237886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BC40A" w14:textId="427E481B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45.26 (687.51, 807.84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C8B4D" w14:textId="1AD78801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09.52 (736.53, 880.57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8D062" w14:textId="04A97003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20 (0.13, 0.26)</w:t>
            </w:r>
          </w:p>
        </w:tc>
      </w:tr>
      <w:tr w:rsidR="00816223" w:rsidRPr="008431C0" w14:paraId="47AA174A" w14:textId="77777777" w:rsidTr="006D221D">
        <w:trPr>
          <w:trHeight w:val="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87116" w14:textId="77777777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06F717C9" w14:textId="20F5A4D7" w:rsidR="00816223" w:rsidRPr="002D035A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1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raumatic brain injur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835BD" w14:textId="32B970B0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665216 (1600089, 1742095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26495" w14:textId="11DF3A5F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094152 (2940444, 3260023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98890" w14:textId="0FAE9709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29.18 (315.73, 344.44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8CD63" w14:textId="61E0AFF9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16.75 (301.85, 332.87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C16F8" w14:textId="3D37BB1B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0.34 (-0.49, -0.18)</w:t>
            </w:r>
          </w:p>
        </w:tc>
      </w:tr>
      <w:tr w:rsidR="00816223" w:rsidRPr="008431C0" w14:paraId="34BB4F7C" w14:textId="77777777" w:rsidTr="006D221D">
        <w:trPr>
          <w:trHeight w:val="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C3AA3" w14:textId="77777777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7E72675D" w14:textId="3BE96D12" w:rsidR="00816223" w:rsidRPr="002D035A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1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lzheimer's disease and dementi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4470F" w14:textId="2BC4853D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634417 (2276624, 2978640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6D010" w14:textId="624D1AEA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222191 (9794176, 12653418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89F79" w14:textId="1BB8E3BA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02.04 (701.60, 907.2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ABE7F" w14:textId="21CC2419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53.44 (922.37, 1189.29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AEA4D" w14:textId="016779A3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50 (0.42, 0.59)</w:t>
            </w:r>
          </w:p>
        </w:tc>
      </w:tr>
      <w:tr w:rsidR="00816223" w:rsidRPr="008431C0" w14:paraId="6EF9CCA2" w14:textId="77777777" w:rsidTr="006D221D">
        <w:trPr>
          <w:trHeight w:val="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514C7" w14:textId="77777777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3F5AC9C5" w14:textId="6E99CAD1" w:rsidR="00816223" w:rsidRPr="002D035A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1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pinal cord injur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B5C3E" w14:textId="3ED785E8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34569 (586322, 689491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E698C" w14:textId="3C6847DD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29261 (933774, 1134766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41474" w14:textId="3271E231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6.90 (108.30, 126.3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14B87" w14:textId="3DBAE79D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3.24 (102.87, 125.65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B6C62" w14:textId="29ADB088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0.61 (-0.93, -0.28)</w:t>
            </w:r>
          </w:p>
        </w:tc>
      </w:tr>
      <w:tr w:rsidR="00816223" w:rsidRPr="008431C0" w14:paraId="5CA17C63" w14:textId="77777777" w:rsidTr="006D221D">
        <w:trPr>
          <w:trHeight w:val="20"/>
        </w:trPr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2C4550" w14:textId="77777777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</w:tcPr>
          <w:p w14:paraId="3D6BB540" w14:textId="2347DE2F" w:rsidR="00816223" w:rsidRPr="002D035A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1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arkinson's disease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153203" w14:textId="2956A044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47745 (120466, 178852)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2C9C8C" w14:textId="26A16DDC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92652 (827131, 1201246)</w:t>
            </w:r>
          </w:p>
        </w:tc>
        <w:tc>
          <w:tcPr>
            <w:tcW w:w="8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7E5937" w14:textId="1B6E9F23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8.34 (31.32, 45.94)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3148DA" w14:textId="73638C35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0.32 (75.66, 109.57)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C4C40A" w14:textId="182A5D15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.75 (2.64, 2.86)</w:t>
            </w:r>
          </w:p>
        </w:tc>
      </w:tr>
      <w:tr w:rsidR="00816223" w:rsidRPr="008431C0" w14:paraId="22572B9F" w14:textId="77777777" w:rsidTr="006D221D">
        <w:trPr>
          <w:trHeight w:val="20"/>
        </w:trPr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2DCA1E" w14:textId="77777777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</w:tcPr>
          <w:p w14:paraId="09AFA6CF" w14:textId="493628F2" w:rsidR="00816223" w:rsidRPr="002D035A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1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ultiple sclerosis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9F18BC" w14:textId="6EE0415D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675 (5744, 10151)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84AD5B" w14:textId="0E5510CE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7652 (14137, 21909)</w:t>
            </w:r>
          </w:p>
        </w:tc>
        <w:tc>
          <w:tcPr>
            <w:tcW w:w="8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FB335B" w14:textId="6ED38D00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36 (1.04, 1.76)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EE05D8" w14:textId="4054306B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99 (1.57, 2.55)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631CDE" w14:textId="3637D340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95 (0.76, 1.15)</w:t>
            </w:r>
          </w:p>
        </w:tc>
      </w:tr>
      <w:tr w:rsidR="00816223" w:rsidRPr="008431C0" w14:paraId="00BD4056" w14:textId="77777777" w:rsidTr="006D221D">
        <w:trPr>
          <w:trHeight w:val="20"/>
        </w:trPr>
        <w:tc>
          <w:tcPr>
            <w:tcW w:w="5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531245E" w14:textId="77777777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left w:val="nil"/>
              <w:bottom w:val="nil"/>
              <w:right w:val="nil"/>
            </w:tcBorders>
          </w:tcPr>
          <w:p w14:paraId="494CE711" w14:textId="186D6B7B" w:rsidR="00816223" w:rsidRPr="002D035A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1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otor-neuron disease</w:t>
            </w:r>
          </w:p>
        </w:tc>
        <w:tc>
          <w:tcPr>
            <w:tcW w:w="86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94481" w14:textId="79AD9DA6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657 (8449, 13259)</w:t>
            </w:r>
          </w:p>
        </w:tc>
        <w:tc>
          <w:tcPr>
            <w:tcW w:w="8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5CDB8" w14:textId="6FE33767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4051 (11274, 17156)</w:t>
            </w:r>
          </w:p>
        </w:tc>
        <w:tc>
          <w:tcPr>
            <w:tcW w:w="82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20947" w14:textId="4D1F9C83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83 (1.48, 2.25)</w:t>
            </w:r>
          </w:p>
        </w:tc>
        <w:tc>
          <w:tcPr>
            <w:tcW w:w="6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A9ED1" w14:textId="13095787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93 (1.54, 2.36)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B9058" w14:textId="1CCA24A9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21 (0.13, 0.29)</w:t>
            </w:r>
          </w:p>
        </w:tc>
      </w:tr>
      <w:tr w:rsidR="00816223" w:rsidRPr="008431C0" w14:paraId="6D6736D8" w14:textId="77777777" w:rsidTr="00816223">
        <w:trPr>
          <w:trHeight w:val="20"/>
        </w:trPr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59D7D7" w14:textId="77777777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</w:tcPr>
          <w:p w14:paraId="4CBA4094" w14:textId="6324C7B9" w:rsidR="00816223" w:rsidRPr="002D035A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1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uillain-Barr</w:t>
            </w:r>
            <w:r w:rsidRPr="008431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é</w:t>
            </w:r>
            <w:r w:rsidRPr="008431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syndrome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4C3B52" w14:textId="50F025E4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935 (2158, 3988)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8C6C31" w14:textId="66DF47BE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483 (3321, 5862)</w:t>
            </w:r>
          </w:p>
        </w:tc>
        <w:tc>
          <w:tcPr>
            <w:tcW w:w="8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1F5E81" w14:textId="33555F18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54 (0.41, 0.71)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795860" w14:textId="14582179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59 (0.45, 0.78)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4028BA" w14:textId="33102BE4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49 (0.30, 0.69)</w:t>
            </w:r>
          </w:p>
        </w:tc>
      </w:tr>
      <w:tr w:rsidR="00816223" w:rsidRPr="008431C0" w14:paraId="3C2381E7" w14:textId="77777777" w:rsidTr="00816223">
        <w:trPr>
          <w:trHeight w:val="20"/>
        </w:trPr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AFDD0E" w14:textId="77777777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01ACF" w14:textId="79B37E23" w:rsidR="00816223" w:rsidRPr="002D035A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1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eural tube defects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D13DEF" w14:textId="11F8EC29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1203 (31314, 53765)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41BF47" w14:textId="326EE0AB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7250 (22355, 32917)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54159B" w14:textId="42AC42BF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.12 (5.44, 9.27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CDBD3E" w14:textId="6497CF6E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.38 (4.42, 6.46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E1B683" w14:textId="539202CF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16 (-0.62, 0.94)</w:t>
            </w:r>
          </w:p>
        </w:tc>
      </w:tr>
    </w:tbl>
    <w:p w14:paraId="1FCCE4E1" w14:textId="77777777" w:rsidR="00816223" w:rsidRDefault="00816223">
      <w:pPr>
        <w:widowControl/>
        <w:jc w:val="left"/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</w:pPr>
    </w:p>
    <w:p w14:paraId="11F14D70" w14:textId="39261F92" w:rsidR="00816223" w:rsidRPr="00227B9F" w:rsidRDefault="00816223" w:rsidP="00816223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227B9F">
        <w:rPr>
          <w:rFonts w:ascii="Times New Roman" w:eastAsia="等线" w:hAnsi="Times New Roman" w:cs="Times New Roman" w:hint="eastAsia"/>
          <w:color w:val="000000"/>
          <w:kern w:val="0"/>
          <w:sz w:val="22"/>
        </w:rPr>
        <w:t>Table S</w:t>
      </w:r>
      <w:r w:rsidR="00227B9F" w:rsidRPr="00227B9F">
        <w:rPr>
          <w:rFonts w:ascii="Times New Roman" w:eastAsia="等线" w:hAnsi="Times New Roman" w:cs="Times New Roman" w:hint="eastAsia"/>
          <w:color w:val="000000"/>
          <w:kern w:val="0"/>
          <w:sz w:val="22"/>
        </w:rPr>
        <w:t>3</w:t>
      </w:r>
      <w:r w:rsidRPr="00227B9F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. The number of YLDs cases and </w:t>
      </w:r>
      <w:r w:rsidRPr="00227B9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age-standardized </w:t>
      </w:r>
      <w:r w:rsidRPr="00227B9F">
        <w:rPr>
          <w:rFonts w:ascii="Times New Roman" w:eastAsia="等线" w:hAnsi="Times New Roman" w:cs="Times New Roman" w:hint="eastAsia"/>
          <w:color w:val="000000"/>
          <w:kern w:val="0"/>
          <w:sz w:val="22"/>
        </w:rPr>
        <w:t>YLDs</w:t>
      </w:r>
      <w:r w:rsidRPr="00227B9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rate</w:t>
      </w:r>
      <w:r w:rsidRPr="00227B9F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 of r</w:t>
      </w:r>
      <w:r w:rsidRPr="00227B9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ehabilitation </w:t>
      </w:r>
      <w:r w:rsidRPr="00227B9F">
        <w:rPr>
          <w:rFonts w:ascii="Times New Roman" w:eastAsia="等线" w:hAnsi="Times New Roman" w:cs="Times New Roman" w:hint="eastAsia"/>
          <w:color w:val="000000"/>
          <w:kern w:val="0"/>
          <w:sz w:val="22"/>
        </w:rPr>
        <w:t>n</w:t>
      </w:r>
      <w:r w:rsidRPr="00227B9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eeds for </w:t>
      </w:r>
      <w:r w:rsidRPr="00227B9F">
        <w:rPr>
          <w:rFonts w:ascii="Times New Roman" w:eastAsia="等线" w:hAnsi="Times New Roman" w:cs="Times New Roman" w:hint="eastAsia"/>
          <w:color w:val="000000"/>
          <w:kern w:val="0"/>
          <w:sz w:val="22"/>
        </w:rPr>
        <w:t>n</w:t>
      </w:r>
      <w:r w:rsidRPr="00227B9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eurological </w:t>
      </w:r>
      <w:r w:rsidRPr="00227B9F">
        <w:rPr>
          <w:rFonts w:ascii="Times New Roman" w:eastAsia="等线" w:hAnsi="Times New Roman" w:cs="Times New Roman" w:hint="eastAsia"/>
          <w:color w:val="000000"/>
          <w:kern w:val="0"/>
          <w:sz w:val="22"/>
        </w:rPr>
        <w:t>d</w:t>
      </w:r>
      <w:r w:rsidRPr="00227B9F">
        <w:rPr>
          <w:rFonts w:ascii="Times New Roman" w:eastAsia="等线" w:hAnsi="Times New Roman" w:cs="Times New Roman"/>
          <w:color w:val="000000"/>
          <w:kern w:val="0"/>
          <w:sz w:val="22"/>
        </w:rPr>
        <w:t>isorders</w:t>
      </w:r>
      <w:r w:rsidRPr="00227B9F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 by sex in 1990 and 2021, and its temporal trends from 1990 to 2021 in China. Abbreviations: YLD</w:t>
      </w:r>
      <w:r w:rsidRPr="00227B9F">
        <w:rPr>
          <w:rFonts w:ascii="Times New Roman" w:eastAsia="等线" w:hAnsi="Times New Roman" w:cs="Times New Roman"/>
          <w:color w:val="000000"/>
          <w:kern w:val="0"/>
          <w:sz w:val="22"/>
        </w:rPr>
        <w:t>s</w:t>
      </w:r>
      <w:r w:rsidRPr="00227B9F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 </w:t>
      </w:r>
      <w:r w:rsidRPr="00227B9F">
        <w:rPr>
          <w:rFonts w:ascii="Times New Roman" w:eastAsia="等线" w:hAnsi="Times New Roman" w:cs="Times New Roman"/>
          <w:color w:val="000000"/>
          <w:kern w:val="0"/>
          <w:sz w:val="22"/>
        </w:rPr>
        <w:t>= Years Lived with Disability</w:t>
      </w:r>
      <w:r w:rsidRPr="00227B9F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, EAPC = </w:t>
      </w:r>
      <w:r w:rsidRPr="00227B9F">
        <w:rPr>
          <w:rFonts w:ascii="Times New Roman" w:eastAsia="等线" w:hAnsi="Times New Roman" w:cs="Times New Roman"/>
          <w:color w:val="000000"/>
          <w:kern w:val="0"/>
          <w:sz w:val="22"/>
        </w:rPr>
        <w:t>estimate annual percentage change</w:t>
      </w:r>
      <w:r w:rsidRPr="00227B9F">
        <w:rPr>
          <w:rFonts w:ascii="Times New Roman" w:eastAsia="等线" w:hAnsi="Times New Roman" w:cs="Times New Roman" w:hint="eastAsia"/>
          <w:color w:val="000000"/>
          <w:kern w:val="0"/>
          <w:sz w:val="22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44"/>
        <w:gridCol w:w="1352"/>
        <w:gridCol w:w="1435"/>
        <w:gridCol w:w="1350"/>
        <w:gridCol w:w="1376"/>
        <w:gridCol w:w="1004"/>
        <w:gridCol w:w="951"/>
      </w:tblGrid>
      <w:tr w:rsidR="00816223" w:rsidRPr="00CD4E46" w14:paraId="30DEEA8F" w14:textId="77777777" w:rsidTr="00882651">
        <w:trPr>
          <w:trHeight w:val="20"/>
          <w:tblHeader/>
        </w:trPr>
        <w:tc>
          <w:tcPr>
            <w:tcW w:w="50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347D8D" w14:textId="77777777" w:rsidR="00816223" w:rsidRPr="00CD4E46" w:rsidRDefault="00816223" w:rsidP="00882651">
            <w:pP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81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C18F73" w14:textId="77777777" w:rsidR="00816223" w:rsidRDefault="00816223" w:rsidP="00882651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isease</w:t>
            </w:r>
          </w:p>
        </w:tc>
        <w:tc>
          <w:tcPr>
            <w:tcW w:w="16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A8E0C1" w14:textId="77777777" w:rsidR="00816223" w:rsidRPr="00CD4E46" w:rsidRDefault="00816223" w:rsidP="0088265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14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C32BE0" w14:textId="77777777" w:rsidR="00816223" w:rsidRPr="00CD4E46" w:rsidRDefault="00816223" w:rsidP="0088265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76E940" w14:textId="77777777" w:rsidR="00816223" w:rsidRPr="00CD4E46" w:rsidRDefault="00816223" w:rsidP="00882651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990-2021</w:t>
            </w:r>
          </w:p>
        </w:tc>
      </w:tr>
      <w:tr w:rsidR="00816223" w:rsidRPr="00CD4E46" w14:paraId="5D572AA6" w14:textId="77777777" w:rsidTr="00882651">
        <w:trPr>
          <w:trHeight w:val="20"/>
          <w:tblHeader/>
        </w:trPr>
        <w:tc>
          <w:tcPr>
            <w:tcW w:w="50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D9442A" w14:textId="77777777" w:rsidR="00816223" w:rsidRPr="00CD4E46" w:rsidRDefault="00816223" w:rsidP="00882651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1905C2" w14:textId="77777777" w:rsidR="00816223" w:rsidRPr="00CD4E46" w:rsidRDefault="00816223" w:rsidP="00882651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FE98C1" w14:textId="77777777" w:rsidR="00816223" w:rsidRPr="00CD4E46" w:rsidRDefault="00816223" w:rsidP="00882651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E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 of case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95%UI)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36DD36" w14:textId="77777777" w:rsidR="00816223" w:rsidRPr="00B6573D" w:rsidRDefault="00816223" w:rsidP="00882651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B6573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e-standardized YLDs rate</w:t>
            </w:r>
            <w:r w:rsidRPr="00B657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/100000(95% UI)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D123D4" w14:textId="77777777" w:rsidR="00816223" w:rsidRPr="00B6573D" w:rsidRDefault="00816223" w:rsidP="00882651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7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 of cases</w:t>
            </w:r>
            <w:r w:rsidRPr="00B6573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95%UI)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58533C" w14:textId="77777777" w:rsidR="00816223" w:rsidRPr="00B6573D" w:rsidRDefault="00816223" w:rsidP="00882651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B6573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e-standardized YLDs rate</w:t>
            </w:r>
            <w:r w:rsidRPr="00B657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/100000(95% UI)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7DE8C2" w14:textId="77777777" w:rsidR="00816223" w:rsidRPr="00CD4E46" w:rsidRDefault="00816223" w:rsidP="00882651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EAPC (95%CI)</w:t>
            </w:r>
          </w:p>
        </w:tc>
      </w:tr>
      <w:tr w:rsidR="00816223" w:rsidRPr="00CD4E46" w14:paraId="6DD0C738" w14:textId="77777777" w:rsidTr="00882651">
        <w:trPr>
          <w:trHeight w:val="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C1548" w14:textId="77777777" w:rsidR="00816223" w:rsidRPr="00CD4E46" w:rsidRDefault="00816223" w:rsidP="00816223">
            <w:pP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0E994DC4" w14:textId="77777777" w:rsidR="00816223" w:rsidRPr="002D035A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7F5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eurological disorder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90D2E" w14:textId="518C772F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631309 (1889090, 3404528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B614C" w14:textId="6A3ADC1B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124766 (4380613, 7962877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0744E" w14:textId="78E2DA2C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77.02 (416.60, 746.1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AAA0E" w14:textId="63EB6F87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84.71 (491.53, 890.73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AAD22" w14:textId="795C0834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52 (0.50, 0.55)</w:t>
            </w:r>
          </w:p>
        </w:tc>
      </w:tr>
      <w:tr w:rsidR="00816223" w:rsidRPr="00CD4E46" w14:paraId="7BB52D62" w14:textId="77777777" w:rsidTr="00882651">
        <w:trPr>
          <w:trHeight w:val="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78F53" w14:textId="77777777" w:rsidR="00816223" w:rsidRPr="00CD4E46" w:rsidRDefault="00816223" w:rsidP="00816223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6EC25737" w14:textId="77777777" w:rsidR="00816223" w:rsidRPr="002D035A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7F5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erebral pals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8C0C2" w14:textId="3AD6524C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63450 (313436, 688072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79BFB" w14:textId="254C49A7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63010 (463651, 889958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7CD4A" w14:textId="24C28DE1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2.35 (48.93, 107.3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B794F" w14:textId="15876BC9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7.83 (68.39, 131.29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994FC" w14:textId="0E84C046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29 (1.18, 1.40)</w:t>
            </w:r>
          </w:p>
        </w:tc>
      </w:tr>
      <w:tr w:rsidR="00816223" w:rsidRPr="00CD4E46" w14:paraId="60DB7761" w14:textId="77777777" w:rsidTr="00882651">
        <w:trPr>
          <w:trHeight w:val="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AFE63" w14:textId="77777777" w:rsidR="00816223" w:rsidRPr="00CD4E46" w:rsidRDefault="00816223" w:rsidP="00816223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051E0A7D" w14:textId="77777777" w:rsidR="00816223" w:rsidRPr="002D035A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7F5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erebrovascular disease (stroke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50DE3" w14:textId="0B944782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30555 (653536, 1201557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2AB4F" w14:textId="471B6DB3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440468 (1743065, 3181533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2DAA1" w14:textId="419A38E9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17.72 (154.02, 281.04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A1FA9" w14:textId="35AF845D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48.75 (177.51, 324.42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D9A0B" w14:textId="24491CB0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50 (0.45, 0.56)</w:t>
            </w:r>
          </w:p>
        </w:tc>
      </w:tr>
      <w:tr w:rsidR="00816223" w:rsidRPr="00CD4E46" w14:paraId="536A060C" w14:textId="77777777" w:rsidTr="00882651">
        <w:trPr>
          <w:trHeight w:val="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FA6EB" w14:textId="77777777" w:rsidR="00816223" w:rsidRPr="00CD4E46" w:rsidRDefault="00816223" w:rsidP="00816223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623367AD" w14:textId="77777777" w:rsidR="00816223" w:rsidRPr="002D035A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7F5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raumatic brain injur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D3DAC" w14:textId="234FD35C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03113 (349600, 687676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3E9EB" w14:textId="790010D5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22488 (646311, 1262337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1AE91" w14:textId="2360E739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1.77 (63.87, 125.23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2D47A" w14:textId="47B332CD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6.09 (67.02, 131.25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E4A6C" w14:textId="572C7B1F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2 (-0.09, 0.14)</w:t>
            </w:r>
          </w:p>
        </w:tc>
      </w:tr>
      <w:tr w:rsidR="00816223" w:rsidRPr="00CD4E46" w14:paraId="0E8A1ACC" w14:textId="77777777" w:rsidTr="00882651">
        <w:trPr>
          <w:trHeight w:val="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6DB05" w14:textId="77777777" w:rsidR="00816223" w:rsidRPr="00CD4E46" w:rsidRDefault="00816223" w:rsidP="00816223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5BBD0E6E" w14:textId="77777777" w:rsidR="00816223" w:rsidRPr="002D035A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7F5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lzheimer's disease and dementi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F73F7" w14:textId="18CA788F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16057 (218011, 411872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0BB0C" w14:textId="0072425A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327305 (926845, 1761937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49FFD" w14:textId="495D4933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21.75 (83.07, 161.7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A8494" w14:textId="6DCE2E86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58.43 (110.15, 211.36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CE92B" w14:textId="1CDE3610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58 (0.51, 0.65)</w:t>
            </w:r>
          </w:p>
        </w:tc>
      </w:tr>
      <w:tr w:rsidR="00816223" w:rsidRPr="00CD4E46" w14:paraId="0C02244D" w14:textId="77777777" w:rsidTr="00882651">
        <w:trPr>
          <w:trHeight w:val="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2C778" w14:textId="77777777" w:rsidR="00816223" w:rsidRPr="00CD4E46" w:rsidRDefault="00816223" w:rsidP="00816223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2E1B2BC0" w14:textId="77777777" w:rsidR="00816223" w:rsidRPr="002D035A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7F5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pinal cord injur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A2077" w14:textId="310D7322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77883 (266194, 488067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C6C83" w14:textId="553869CC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82612 (342310, 634900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BE463" w14:textId="51860D80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3.69 (45.11, 81.93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57B1D" w14:textId="6563E5A7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2.70 (37.23, 69.48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0D682" w14:textId="509F177F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1.00 (-1.26, -0.75)</w:t>
            </w:r>
          </w:p>
        </w:tc>
      </w:tr>
      <w:tr w:rsidR="00816223" w:rsidRPr="00CD4E46" w14:paraId="5C103E5A" w14:textId="77777777" w:rsidTr="00882651">
        <w:trPr>
          <w:trHeight w:val="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7671A" w14:textId="77777777" w:rsidR="00816223" w:rsidRPr="00CD4E46" w:rsidRDefault="00816223" w:rsidP="00816223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6D7B3512" w14:textId="77777777" w:rsidR="00816223" w:rsidRPr="002D035A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7F5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arkinson's diseas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FF192" w14:textId="1D727914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7270 (31371, 64876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33599" w14:textId="2EBB3E79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09953 (276864, 557146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BF3F7" w14:textId="3E19650D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4.70 (10.00, 20.0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B2C36" w14:textId="7B9CCDE4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2.45 (29.11, 57.38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BF985" w14:textId="3E1A2EE6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.42 (3.28, 3.56)</w:t>
            </w:r>
          </w:p>
        </w:tc>
      </w:tr>
      <w:tr w:rsidR="00816223" w:rsidRPr="00CD4E46" w14:paraId="70F79A40" w14:textId="77777777" w:rsidTr="00882651">
        <w:trPr>
          <w:trHeight w:val="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4F722" w14:textId="77777777" w:rsidR="00816223" w:rsidRPr="00CD4E46" w:rsidRDefault="00816223" w:rsidP="00816223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68F9B787" w14:textId="77777777" w:rsidR="00816223" w:rsidRPr="002D035A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7F5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ultiple sclerosi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2B0B3" w14:textId="67CE36C5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231 (1406, 3232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1AA21" w14:textId="4EDC93DF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851 (3196, 6871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88B6E" w14:textId="4B3A8B50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38 (0.24, 0.5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9D3D4" w14:textId="22F3C08E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53 (0.35, 0.75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02FD4" w14:textId="2BA23A42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92 (0.80, 1.05)</w:t>
            </w:r>
          </w:p>
        </w:tc>
      </w:tr>
      <w:tr w:rsidR="00816223" w:rsidRPr="008431C0" w14:paraId="52CB6524" w14:textId="77777777" w:rsidTr="00882651">
        <w:trPr>
          <w:trHeight w:val="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578F7" w14:textId="77777777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2F5E9557" w14:textId="77777777" w:rsidR="00816223" w:rsidRPr="002D035A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7F5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otor-neuron diseas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3FCE0" w14:textId="1B5E8843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806 (1858, 4018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90825" w14:textId="137C44D3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586 (2399, 4924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A6D6D" w14:textId="5470796B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45 (0.30, 0.63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4BD58" w14:textId="5D545614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50 (0.33, 0.70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0D57F" w14:textId="7F8D2F2A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35 (0.29, 0.40)</w:t>
            </w:r>
          </w:p>
        </w:tc>
      </w:tr>
      <w:tr w:rsidR="00816223" w:rsidRPr="008431C0" w14:paraId="3FD5D476" w14:textId="77777777" w:rsidTr="00882651">
        <w:trPr>
          <w:trHeight w:val="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40798" w14:textId="77777777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2FD4332D" w14:textId="77777777" w:rsidR="00816223" w:rsidRPr="002D035A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7F5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uillain-Barr</w:t>
            </w:r>
            <w:r w:rsidRPr="005D7F5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é</w:t>
            </w:r>
            <w:r w:rsidRPr="005D7F5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syndrom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C20D5" w14:textId="424555CD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25 (606, 1603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48344" w14:textId="15F76828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452 (886, 2233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C9328" w14:textId="3A62C153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18 (0.11, 0.2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63BFF" w14:textId="72983772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19 (0.12, 0.30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89702" w14:textId="4AD082E0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28 (0.10, 0.46)</w:t>
            </w:r>
          </w:p>
        </w:tc>
      </w:tr>
      <w:tr w:rsidR="00816223" w:rsidRPr="008431C0" w14:paraId="74E8B652" w14:textId="77777777" w:rsidTr="00882651">
        <w:trPr>
          <w:trHeight w:val="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47735" w14:textId="77777777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229DD28B" w14:textId="77777777" w:rsidR="00816223" w:rsidRPr="002D035A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7F5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eural tube defect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2F15F" w14:textId="0B501779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6045 (10364, 22631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278F1" w14:textId="36DFAC12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946 (7395, 15338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68E91" w14:textId="4ACCDB48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.54 (1.65, 3.57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8226C" w14:textId="507FA975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92 (1.31, 2.68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D6998" w14:textId="03EF5E4A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7 (-0.53, 0.67)</w:t>
            </w:r>
          </w:p>
        </w:tc>
      </w:tr>
      <w:tr w:rsidR="00816223" w:rsidRPr="008431C0" w14:paraId="0B8E7A51" w14:textId="77777777" w:rsidTr="00882651">
        <w:trPr>
          <w:trHeight w:val="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75A48" w14:textId="77777777" w:rsidR="00816223" w:rsidRPr="008431C0" w:rsidRDefault="00816223" w:rsidP="0081622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153F449D" w14:textId="77777777" w:rsidR="00816223" w:rsidRPr="002D035A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1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eurological disorder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80750" w14:textId="2881A82B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481578 (1782658, 3186391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D5E74" w14:textId="283DDF69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288533 (4538268, 8203175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D728B" w14:textId="566EB54F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59.49 (402.97, 720.0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FEF47" w14:textId="426FF9AA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38.11 (460.01, 830.80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B33C9" w14:textId="44AB610C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27 (0.22, 0.32)</w:t>
            </w:r>
          </w:p>
        </w:tc>
      </w:tr>
      <w:tr w:rsidR="00816223" w:rsidRPr="008431C0" w14:paraId="4A365AE4" w14:textId="77777777" w:rsidTr="00882651">
        <w:trPr>
          <w:trHeight w:val="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73629" w14:textId="77777777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6DE5C0B2" w14:textId="77777777" w:rsidR="00816223" w:rsidRPr="002D035A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1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erebral pals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E6BF8" w14:textId="6B3FB852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53605 (240973, 506808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0D3F3" w14:textId="37A5923C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81132 (336751, 639351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FD65C" w14:textId="0A1BAF29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9.84 (40.78, 85.84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F7365" w14:textId="2DEA4D93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3.72 (51.38, 98.08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AB9CA" w14:textId="1B009BDA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6 (0.91, 1.20)</w:t>
            </w:r>
          </w:p>
        </w:tc>
      </w:tr>
      <w:tr w:rsidR="00816223" w:rsidRPr="008431C0" w14:paraId="144AF782" w14:textId="77777777" w:rsidTr="00882651">
        <w:trPr>
          <w:trHeight w:val="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9B4DF" w14:textId="77777777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00AC92E7" w14:textId="77777777" w:rsidR="00816223" w:rsidRPr="002D035A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1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erebrovascular disease (stroke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C4AC2" w14:textId="00F7573D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76812 (766906, 1387615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CE013" w14:textId="76A351ED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496912 (1759772, 3241350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D17FC" w14:textId="55C9CAAB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29.92 (163.34, 294.84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E0BA5" w14:textId="3A8234BA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41.73 (169.41, 312.94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17E66" w14:textId="62724601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9 (0.04, 0.15)</w:t>
            </w:r>
          </w:p>
        </w:tc>
      </w:tr>
      <w:tr w:rsidR="00816223" w:rsidRPr="008431C0" w14:paraId="2DA11F6D" w14:textId="77777777" w:rsidTr="00882651">
        <w:trPr>
          <w:trHeight w:val="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5F1A6" w14:textId="77777777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4E14225A" w14:textId="77777777" w:rsidR="00816223" w:rsidRPr="002D035A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1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raumatic brain injur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6C79C" w14:textId="40571103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47656 (174364, 334443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4A19B" w14:textId="617BC50C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50779 (317384, 611438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8B3EA" w14:textId="04B74E07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8.58 (34.19, 65.6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AF478" w14:textId="32BB5EC0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6.39 (32.46, 63.37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17EFA" w14:textId="707099C5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0.36 (-0.51, -0.21)</w:t>
            </w:r>
          </w:p>
        </w:tc>
      </w:tr>
      <w:tr w:rsidR="00816223" w:rsidRPr="008431C0" w14:paraId="05AEA30F" w14:textId="77777777" w:rsidTr="00882651">
        <w:trPr>
          <w:trHeight w:val="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F73F0" w14:textId="77777777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324F81C6" w14:textId="77777777" w:rsidR="00816223" w:rsidRPr="002D035A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1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lzheimer's disease and dementi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25CA0" w14:textId="56A42CBF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81072 (401775, 767171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83BD8" w14:textId="33F73BC8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573279 (1784413, 3382028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C9F84" w14:textId="2C5B8443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82.57 (126.39, 241.6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060D2" w14:textId="33B725FE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43.49 (168.37, 320.45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F3847" w14:textId="7871AD4E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53 (0.44, 0.63)</w:t>
            </w:r>
          </w:p>
        </w:tc>
      </w:tr>
      <w:tr w:rsidR="00816223" w:rsidRPr="008431C0" w14:paraId="1F2C8593" w14:textId="77777777" w:rsidTr="00882651">
        <w:trPr>
          <w:trHeight w:val="2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230D3" w14:textId="77777777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2A07C5DE" w14:textId="77777777" w:rsidR="00816223" w:rsidRPr="002D035A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1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pinal cord injur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E9B39" w14:textId="2ECE7DE6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16476 (152430, 272711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59312" w14:textId="731B1022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69225 (187753, 354335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7BB99" w14:textId="6985963A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9.54 (28.11, 49.94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49232" w14:textId="0BD9F962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9.97 (20.90, 39.75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94D70" w14:textId="088B7379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1.50 (-1.85, -1.14)</w:t>
            </w:r>
          </w:p>
        </w:tc>
      </w:tr>
      <w:tr w:rsidR="00816223" w:rsidRPr="008431C0" w14:paraId="34EE79A4" w14:textId="77777777" w:rsidTr="00882651">
        <w:trPr>
          <w:trHeight w:val="20"/>
        </w:trPr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0D219C" w14:textId="77777777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</w:tcPr>
          <w:p w14:paraId="34CF22E8" w14:textId="77777777" w:rsidR="00816223" w:rsidRPr="002D035A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1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arkinson's disease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7AF1D4" w14:textId="003915A7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4408 (29858, 61474)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9C19CC" w14:textId="0FFA11FF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93457 (202034, 398189)</w:t>
            </w:r>
          </w:p>
        </w:tc>
        <w:tc>
          <w:tcPr>
            <w:tcW w:w="8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968167" w14:textId="62421B73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.37 (7.68, 15.63)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EEFB2C" w14:textId="07B2744B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6.60 (18.40, 36.04)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26AE03" w14:textId="59A8B2F1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.72 (2.60, 2.84)</w:t>
            </w:r>
          </w:p>
        </w:tc>
      </w:tr>
      <w:tr w:rsidR="00816223" w:rsidRPr="008431C0" w14:paraId="00429D2D" w14:textId="77777777" w:rsidTr="00882651">
        <w:trPr>
          <w:trHeight w:val="20"/>
        </w:trPr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BD462B" w14:textId="77777777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</w:tcPr>
          <w:p w14:paraId="6739C54C" w14:textId="77777777" w:rsidR="00816223" w:rsidRPr="002D035A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1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ultiple sclerosis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52E11B" w14:textId="03F0D704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811 (1843, 4053)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92A33F" w14:textId="37017411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462 (4257, 9054)</w:t>
            </w:r>
          </w:p>
        </w:tc>
        <w:tc>
          <w:tcPr>
            <w:tcW w:w="8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8D8AF1" w14:textId="0604DEFA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50 (0.33, 0.71)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181E56" w14:textId="6131D1B2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73 (0.48, 1.04)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509A78" w14:textId="5E84999E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95 (0.75, 1.14)</w:t>
            </w:r>
          </w:p>
        </w:tc>
      </w:tr>
      <w:tr w:rsidR="00816223" w:rsidRPr="008431C0" w14:paraId="46832627" w14:textId="77777777" w:rsidTr="00882651">
        <w:trPr>
          <w:trHeight w:val="20"/>
        </w:trPr>
        <w:tc>
          <w:tcPr>
            <w:tcW w:w="5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69487F0" w14:textId="77777777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left w:val="nil"/>
              <w:bottom w:val="nil"/>
              <w:right w:val="nil"/>
            </w:tcBorders>
          </w:tcPr>
          <w:p w14:paraId="5B2FCBB1" w14:textId="77777777" w:rsidR="00816223" w:rsidRPr="002D035A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1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otor-neuron disease</w:t>
            </w:r>
          </w:p>
        </w:tc>
        <w:tc>
          <w:tcPr>
            <w:tcW w:w="86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634C6" w14:textId="28058459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622 (1699, 3723)</w:t>
            </w:r>
          </w:p>
        </w:tc>
        <w:tc>
          <w:tcPr>
            <w:tcW w:w="8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37C6D" w14:textId="4E99DF06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456 (2327, 4786)</w:t>
            </w:r>
          </w:p>
        </w:tc>
        <w:tc>
          <w:tcPr>
            <w:tcW w:w="82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93C08" w14:textId="294A7C26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45 (0.30, 0.63)</w:t>
            </w:r>
          </w:p>
        </w:tc>
        <w:tc>
          <w:tcPr>
            <w:tcW w:w="6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10853" w14:textId="1A9D6184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47 (0.31, 0.68)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93715" w14:textId="410EBAF5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21 (0.13, 0.29)</w:t>
            </w:r>
          </w:p>
        </w:tc>
      </w:tr>
      <w:tr w:rsidR="00816223" w:rsidRPr="008431C0" w14:paraId="772BF79D" w14:textId="77777777" w:rsidTr="00882651">
        <w:trPr>
          <w:trHeight w:val="20"/>
        </w:trPr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5B7405" w14:textId="77777777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</w:tcPr>
          <w:p w14:paraId="3F7EB317" w14:textId="77777777" w:rsidR="00816223" w:rsidRPr="002D035A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1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uillain-Barr</w:t>
            </w:r>
            <w:r w:rsidRPr="008431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é</w:t>
            </w:r>
            <w:r w:rsidRPr="008431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syndrome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A959EF" w14:textId="0ECA28AA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69 (528, 1366)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EC2B32" w14:textId="58DD79B5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327 (819, 2016)</w:t>
            </w:r>
          </w:p>
        </w:tc>
        <w:tc>
          <w:tcPr>
            <w:tcW w:w="8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42034A" w14:textId="77568932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16 (0.10, 0.25)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851DD4" w14:textId="4AD86D91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18 (0.11, 0.27)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D60FE0" w14:textId="76C4617F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49 (0.30, 0.69)</w:t>
            </w:r>
          </w:p>
        </w:tc>
      </w:tr>
      <w:tr w:rsidR="00816223" w:rsidRPr="008431C0" w14:paraId="54BE3D8A" w14:textId="77777777" w:rsidTr="00882651">
        <w:trPr>
          <w:trHeight w:val="20"/>
        </w:trPr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C729CF" w14:textId="77777777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BDA12" w14:textId="77777777" w:rsidR="00816223" w:rsidRPr="002D035A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1C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eural tube defects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099F5D" w14:textId="4DF417CE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4262 (9368, 20324)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335673" w14:textId="0B7DB410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447 (6388, 13151)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88654D" w14:textId="4FAC115A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.47 (1.62, 3.50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A3078D" w14:textId="23816068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86 (1.27, 2.61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657820" w14:textId="2F7EAE6C" w:rsidR="00816223" w:rsidRPr="00CD4E46" w:rsidRDefault="00816223" w:rsidP="00816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22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16 (-0.61, 0.94)</w:t>
            </w:r>
          </w:p>
        </w:tc>
      </w:tr>
    </w:tbl>
    <w:p w14:paraId="214BAFC6" w14:textId="77777777" w:rsidR="00816223" w:rsidRDefault="00816223" w:rsidP="00816223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</w:p>
    <w:p w14:paraId="3C39D6C6" w14:textId="77777777" w:rsidR="00816223" w:rsidRDefault="00816223">
      <w:pPr>
        <w:widowControl/>
        <w:jc w:val="left"/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</w:pPr>
    </w:p>
    <w:sectPr w:rsidR="00816223" w:rsidSect="00227B9F">
      <w:footerReference w:type="default" r:id="rId8"/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498026" w14:textId="77777777" w:rsidR="00A94B92" w:rsidRDefault="00A94B92" w:rsidP="002B7739">
      <w:pPr>
        <w:rPr>
          <w:rFonts w:hint="eastAsia"/>
        </w:rPr>
      </w:pPr>
      <w:r>
        <w:separator/>
      </w:r>
    </w:p>
  </w:endnote>
  <w:endnote w:type="continuationSeparator" w:id="0">
    <w:p w14:paraId="2320836E" w14:textId="77777777" w:rsidR="00A94B92" w:rsidRDefault="00A94B92" w:rsidP="002B773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7BE9FE" w14:textId="77777777" w:rsidR="00932222" w:rsidRDefault="00932222">
    <w:pPr>
      <w:pStyle w:val="a5"/>
      <w:rPr>
        <w:rFonts w:hint="eastAsia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6F334AD7" wp14:editId="1DCB101F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93522126" name="文本框 9352212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BE12B6" w14:textId="77777777" w:rsidR="00932222" w:rsidRDefault="00932222">
                          <w:pPr>
                            <w:pStyle w:val="a5"/>
                            <w:rPr>
                              <w:rFonts w:hint="eastAsia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F334AD7" id="_x0000_t202" coordsize="21600,21600" o:spt="202" path="m,l,21600r21600,l21600,xe">
              <v:stroke joinstyle="miter"/>
              <v:path gradientshapeok="t" o:connecttype="rect"/>
            </v:shapetype>
            <v:shape id="文本框 93522126" o:spid="_x0000_s1026" type="#_x0000_t202" style="position:absolute;margin-left:92.8pt;margin-top:0;width:2in;height:2in;z-index:251663360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" filled="f" stroked="f" strokeweight=".5pt">
              <v:textbox style="mso-fit-shape-to-text:t" inset="0,0,0,0">
                <w:txbxContent>
                  <w:p w14:paraId="2BBE12B6" w14:textId="77777777" w:rsidR="00932222" w:rsidRDefault="00932222">
                    <w:pPr>
                      <w:pStyle w:val="a5"/>
                      <w:rPr>
                        <w:rFonts w:hint="eastAsia"/>
                      </w:rPr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12362C0A" wp14:editId="434426A4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198888763" name="文本框 119888876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7DC95B" w14:textId="77777777" w:rsidR="00932222" w:rsidRDefault="00932222">
                          <w:pPr>
                            <w:pStyle w:val="a5"/>
                            <w:rPr>
                              <w:rFonts w:hint="eastAsia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12362C0A" id="文本框 1198888763" o:spid="_x0000_s1027" type="#_x0000_t202" style="position:absolute;margin-left:0;margin-top:0;width:2in;height:2in;z-index:251662336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" filled="f" stroked="f" strokeweight=".5pt">
              <v:textbox style="mso-fit-shape-to-text:t" inset="0,0,0,0">
                <w:txbxContent>
                  <w:p w14:paraId="047DC95B" w14:textId="77777777" w:rsidR="00932222" w:rsidRDefault="00932222">
                    <w:pPr>
                      <w:pStyle w:val="a5"/>
                      <w:rPr>
                        <w:rFonts w:hint="eastAsia"/>
                      </w:rPr>
                    </w:pP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E12536" w14:textId="77777777" w:rsidR="00AD3F3F" w:rsidRDefault="00AD3F3F">
    <w:pPr>
      <w:pStyle w:val="a5"/>
      <w:rPr>
        <w:rFonts w:hint="eastAsia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6432" behindDoc="0" locked="0" layoutInCell="1" allowOverlap="1" wp14:anchorId="402144FD" wp14:editId="576075F3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754384438" name="文本框 175438443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9D81931" w14:textId="77777777" w:rsidR="00AD3F3F" w:rsidRDefault="00AD3F3F">
                          <w:pPr>
                            <w:pStyle w:val="a5"/>
                            <w:rPr>
                              <w:rFonts w:hint="eastAsia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02144FD" id="_x0000_t202" coordsize="21600,21600" o:spt="202" path="m,l,21600r21600,l21600,xe">
              <v:stroke joinstyle="miter"/>
              <v:path gradientshapeok="t" o:connecttype="rect"/>
            </v:shapetype>
            <v:shape id="文本框 1754384438" o:spid="_x0000_s1028" type="#_x0000_t202" style="position:absolute;margin-left:92.8pt;margin-top:0;width:2in;height:2in;z-index:251666432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" filled="f" stroked="f" strokeweight=".5pt">
              <v:textbox style="mso-fit-shape-to-text:t" inset="0,0,0,0">
                <w:txbxContent>
                  <w:p w14:paraId="59D81931" w14:textId="77777777" w:rsidR="00AD3F3F" w:rsidRDefault="00AD3F3F">
                    <w:pPr>
                      <w:pStyle w:val="a5"/>
                      <w:rPr>
                        <w:rFonts w:hint="eastAsia"/>
                      </w:rPr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2A99D587" wp14:editId="6AA1653F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73309024" name="文本框 47330902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24B6150" w14:textId="77777777" w:rsidR="00AD3F3F" w:rsidRDefault="00AD3F3F">
                          <w:pPr>
                            <w:pStyle w:val="a5"/>
                            <w:rPr>
                              <w:rFonts w:hint="eastAsia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2A99D587" id="文本框 473309024" o:spid="_x0000_s1029" type="#_x0000_t202" style="position:absolute;margin-left:0;margin-top:0;width:2in;height:2in;z-index:251665408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" filled="f" stroked="f" strokeweight=".5pt">
              <v:textbox style="mso-fit-shape-to-text:t" inset="0,0,0,0">
                <w:txbxContent>
                  <w:p w14:paraId="524B6150" w14:textId="77777777" w:rsidR="00AD3F3F" w:rsidRDefault="00AD3F3F">
                    <w:pPr>
                      <w:pStyle w:val="a5"/>
                      <w:rPr>
                        <w:rFonts w:hint="eastAsia"/>
                      </w:rPr>
                    </w:pP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E40365" w14:textId="77777777" w:rsidR="00A94B92" w:rsidRDefault="00A94B92" w:rsidP="002B7739">
      <w:pPr>
        <w:rPr>
          <w:rFonts w:hint="eastAsia"/>
        </w:rPr>
      </w:pPr>
      <w:r>
        <w:separator/>
      </w:r>
    </w:p>
  </w:footnote>
  <w:footnote w:type="continuationSeparator" w:id="0">
    <w:p w14:paraId="43C2999E" w14:textId="77777777" w:rsidR="00A94B92" w:rsidRDefault="00A94B92" w:rsidP="002B773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54E"/>
    <w:rsid w:val="00076FAD"/>
    <w:rsid w:val="000B5377"/>
    <w:rsid w:val="000C502B"/>
    <w:rsid w:val="00116F8C"/>
    <w:rsid w:val="00137801"/>
    <w:rsid w:val="00150EDC"/>
    <w:rsid w:val="0015327B"/>
    <w:rsid w:val="00165216"/>
    <w:rsid w:val="001806B3"/>
    <w:rsid w:val="00180823"/>
    <w:rsid w:val="001F71FE"/>
    <w:rsid w:val="0022740A"/>
    <w:rsid w:val="00227832"/>
    <w:rsid w:val="00227B9F"/>
    <w:rsid w:val="00281200"/>
    <w:rsid w:val="002B033A"/>
    <w:rsid w:val="002B7739"/>
    <w:rsid w:val="002D035A"/>
    <w:rsid w:val="002D2522"/>
    <w:rsid w:val="002E0938"/>
    <w:rsid w:val="002F65FE"/>
    <w:rsid w:val="003268BA"/>
    <w:rsid w:val="00342914"/>
    <w:rsid w:val="0034531D"/>
    <w:rsid w:val="00367765"/>
    <w:rsid w:val="003D2E84"/>
    <w:rsid w:val="004544A5"/>
    <w:rsid w:val="0046212B"/>
    <w:rsid w:val="004B6688"/>
    <w:rsid w:val="00521D85"/>
    <w:rsid w:val="00530250"/>
    <w:rsid w:val="00581196"/>
    <w:rsid w:val="005B63BA"/>
    <w:rsid w:val="005D4473"/>
    <w:rsid w:val="005D538A"/>
    <w:rsid w:val="005D7F58"/>
    <w:rsid w:val="005E4B5F"/>
    <w:rsid w:val="005F02CF"/>
    <w:rsid w:val="005F1859"/>
    <w:rsid w:val="006137A3"/>
    <w:rsid w:val="00616B9D"/>
    <w:rsid w:val="00640B0A"/>
    <w:rsid w:val="00675119"/>
    <w:rsid w:val="006869FC"/>
    <w:rsid w:val="0069290B"/>
    <w:rsid w:val="006C3C67"/>
    <w:rsid w:val="006C524B"/>
    <w:rsid w:val="006F0051"/>
    <w:rsid w:val="00712675"/>
    <w:rsid w:val="007166C7"/>
    <w:rsid w:val="00736667"/>
    <w:rsid w:val="007462F1"/>
    <w:rsid w:val="007473BA"/>
    <w:rsid w:val="00784D79"/>
    <w:rsid w:val="007876B6"/>
    <w:rsid w:val="007B7C47"/>
    <w:rsid w:val="007D232E"/>
    <w:rsid w:val="007F2CDD"/>
    <w:rsid w:val="00801D65"/>
    <w:rsid w:val="00816223"/>
    <w:rsid w:val="00831C70"/>
    <w:rsid w:val="0083376C"/>
    <w:rsid w:val="00834BCD"/>
    <w:rsid w:val="00840401"/>
    <w:rsid w:val="008431C0"/>
    <w:rsid w:val="00850D14"/>
    <w:rsid w:val="008A2DB8"/>
    <w:rsid w:val="008C7E78"/>
    <w:rsid w:val="008F4ABD"/>
    <w:rsid w:val="009210FD"/>
    <w:rsid w:val="00932222"/>
    <w:rsid w:val="00945D5B"/>
    <w:rsid w:val="009663A8"/>
    <w:rsid w:val="00997027"/>
    <w:rsid w:val="009A5342"/>
    <w:rsid w:val="009C1D5C"/>
    <w:rsid w:val="009D191A"/>
    <w:rsid w:val="009E6430"/>
    <w:rsid w:val="00A0241D"/>
    <w:rsid w:val="00A171E3"/>
    <w:rsid w:val="00A65D3F"/>
    <w:rsid w:val="00A94B92"/>
    <w:rsid w:val="00AA4B15"/>
    <w:rsid w:val="00AD3F3F"/>
    <w:rsid w:val="00B13A6F"/>
    <w:rsid w:val="00B24829"/>
    <w:rsid w:val="00B51274"/>
    <w:rsid w:val="00B519B3"/>
    <w:rsid w:val="00B6573D"/>
    <w:rsid w:val="00BA48DA"/>
    <w:rsid w:val="00BB5ED0"/>
    <w:rsid w:val="00BE2E9C"/>
    <w:rsid w:val="00C2654E"/>
    <w:rsid w:val="00C3618C"/>
    <w:rsid w:val="00C412DC"/>
    <w:rsid w:val="00C62804"/>
    <w:rsid w:val="00CA0978"/>
    <w:rsid w:val="00D03DAA"/>
    <w:rsid w:val="00D1773C"/>
    <w:rsid w:val="00D33E12"/>
    <w:rsid w:val="00DE0463"/>
    <w:rsid w:val="00E141E9"/>
    <w:rsid w:val="00E35EFD"/>
    <w:rsid w:val="00E93FBC"/>
    <w:rsid w:val="00E94548"/>
    <w:rsid w:val="00EE321A"/>
    <w:rsid w:val="00EF5F58"/>
    <w:rsid w:val="00F50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1B8F73"/>
  <w15:chartTrackingRefBased/>
  <w15:docId w15:val="{F4A9F0F6-1D7D-44C7-AB4F-9EC019BBF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7B9F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773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77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77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7739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7F2C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51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2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7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8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4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1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AB1849-FE61-4EF6-92D3-D1BC934D7A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5</TotalTime>
  <Pages>5</Pages>
  <Words>1651</Words>
  <Characters>9417</Characters>
  <Application>Microsoft Office Word</Application>
  <DocSecurity>0</DocSecurity>
  <Lines>78</Lines>
  <Paragraphs>22</Paragraphs>
  <ScaleCrop>false</ScaleCrop>
  <Company/>
  <LinksUpToDate>false</LinksUpToDate>
  <CharactersWithSpaces>1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xiao</dc:creator>
  <cp:keywords/>
  <dc:description/>
  <cp:lastModifiedBy>David xiao</cp:lastModifiedBy>
  <cp:revision>29</cp:revision>
  <dcterms:created xsi:type="dcterms:W3CDTF">2024-07-21T14:44:00Z</dcterms:created>
  <dcterms:modified xsi:type="dcterms:W3CDTF">2025-08-02T14:47:00Z</dcterms:modified>
</cp:coreProperties>
</file>